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5805" w:rsidRPr="004B5805" w:rsidRDefault="004B5805" w:rsidP="004B5805">
      <w:pPr>
        <w:spacing w:line="480" w:lineRule="auto"/>
        <w:rPr>
          <w:rFonts w:ascii="Times New Roman" w:hAnsi="Times New Roman"/>
          <w:b/>
          <w:bCs/>
          <w:sz w:val="28"/>
          <w:szCs w:val="28"/>
          <w:lang w:val="en-US"/>
        </w:rPr>
      </w:pPr>
      <w:r w:rsidRPr="004B5805">
        <w:rPr>
          <w:rFonts w:ascii="Times New Roman" w:hAnsi="Times New Roman"/>
          <w:b/>
          <w:bCs/>
          <w:sz w:val="28"/>
          <w:szCs w:val="28"/>
          <w:lang w:val="en-US"/>
        </w:rPr>
        <w:t>Supplemental Data</w:t>
      </w:r>
      <w:r w:rsidRPr="004B5805">
        <w:rPr>
          <w:rFonts w:ascii="Times New Roman" w:hAnsi="Times New Roman"/>
          <w:b/>
          <w:bCs/>
          <w:sz w:val="28"/>
          <w:szCs w:val="28"/>
          <w:lang w:val="en-US"/>
        </w:rPr>
        <w:br/>
      </w:r>
    </w:p>
    <w:p w:rsidR="004B5805" w:rsidRPr="004B5805" w:rsidRDefault="004B5805" w:rsidP="004B5805">
      <w:pPr>
        <w:pStyle w:val="NoSpacing"/>
        <w:spacing w:line="276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4B5805">
        <w:rPr>
          <w:rFonts w:ascii="Times New Roman" w:hAnsi="Times New Roman"/>
          <w:b/>
          <w:bCs/>
          <w:sz w:val="24"/>
          <w:szCs w:val="24"/>
          <w:lang w:val="en-US"/>
        </w:rPr>
        <w:t>Supplemental Table 1.</w:t>
      </w:r>
      <w:r w:rsidRPr="004B5805">
        <w:rPr>
          <w:rFonts w:ascii="Times New Roman" w:hAnsi="Times New Roman"/>
          <w:sz w:val="24"/>
          <w:szCs w:val="24"/>
          <w:lang w:val="en-US"/>
        </w:rPr>
        <w:t xml:space="preserve"> Inter-observer variability of RV function parameters in a subset of 20 patients.</w:t>
      </w:r>
    </w:p>
    <w:tbl>
      <w:tblPr>
        <w:tblW w:w="12255" w:type="dxa"/>
        <w:tblInd w:w="900" w:type="dxa"/>
        <w:tblBorders>
          <w:top w:val="thinThickSmallGap" w:sz="24" w:space="0" w:color="auto"/>
          <w:bottom w:val="thickThinSmallGap" w:sz="2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91"/>
        <w:gridCol w:w="4146"/>
        <w:gridCol w:w="2318"/>
      </w:tblGrid>
      <w:tr w:rsidR="004B5805" w:rsidRPr="004B5805" w:rsidTr="005F406A">
        <w:trPr>
          <w:trHeight w:val="724"/>
        </w:trPr>
        <w:tc>
          <w:tcPr>
            <w:tcW w:w="5791" w:type="dxa"/>
            <w:tcBorders>
              <w:top w:val="thinThickSmallGap" w:sz="24" w:space="0" w:color="auto"/>
              <w:bottom w:val="double" w:sz="4" w:space="0" w:color="auto"/>
            </w:tcBorders>
            <w:shd w:val="clear" w:color="auto" w:fill="auto"/>
          </w:tcPr>
          <w:p w:rsidR="004B5805" w:rsidRPr="004B5805" w:rsidRDefault="004B5805" w:rsidP="005F406A">
            <w:pPr>
              <w:spacing w:line="276" w:lineRule="auto"/>
              <w:rPr>
                <w:rFonts w:ascii="Times New Roman" w:hAnsi="Times New Roman"/>
                <w:sz w:val="28"/>
                <w:szCs w:val="28"/>
                <w:lang w:val="en-US"/>
              </w:rPr>
            </w:pPr>
          </w:p>
        </w:tc>
        <w:tc>
          <w:tcPr>
            <w:tcW w:w="4146" w:type="dxa"/>
            <w:tcBorders>
              <w:top w:val="thinThickSmallGap" w:sz="2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B5805">
              <w:rPr>
                <w:rFonts w:ascii="Times New Roman" w:hAnsi="Times New Roman"/>
                <w:b/>
                <w:bCs/>
                <w:sz w:val="24"/>
                <w:szCs w:val="24"/>
              </w:rPr>
              <w:t>ICC (95% CI)</w:t>
            </w:r>
          </w:p>
        </w:tc>
        <w:tc>
          <w:tcPr>
            <w:tcW w:w="2318" w:type="dxa"/>
            <w:tcBorders>
              <w:top w:val="thinThickSmallGap" w:sz="24" w:space="0" w:color="auto"/>
              <w:bottom w:val="doub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4B580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4B580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4B5805" w:rsidRPr="004B5805" w:rsidTr="005F406A">
        <w:trPr>
          <w:trHeight w:val="689"/>
        </w:trPr>
        <w:tc>
          <w:tcPr>
            <w:tcW w:w="5791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480" w:lineRule="auto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    TAPSE</w:t>
            </w:r>
          </w:p>
        </w:tc>
        <w:tc>
          <w:tcPr>
            <w:tcW w:w="4146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highlight w:val="yellow"/>
              </w:rPr>
            </w:pPr>
            <w:r w:rsidRPr="004B5805">
              <w:rPr>
                <w:rFonts w:ascii="Times New Roman" w:hAnsi="Times New Roman"/>
              </w:rPr>
              <w:t>0.728 (0.409-0.888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B5805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4B5805" w:rsidRPr="004B5805" w:rsidTr="005F406A">
        <w:trPr>
          <w:trHeight w:val="689"/>
        </w:trPr>
        <w:tc>
          <w:tcPr>
            <w:tcW w:w="5791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480" w:lineRule="auto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    RV FAC</w:t>
            </w:r>
          </w:p>
        </w:tc>
        <w:tc>
          <w:tcPr>
            <w:tcW w:w="4146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highlight w:val="yellow"/>
              </w:rPr>
            </w:pPr>
            <w:r w:rsidRPr="004B5805">
              <w:rPr>
                <w:rFonts w:ascii="Times New Roman" w:hAnsi="Times New Roman"/>
              </w:rPr>
              <w:t>0.862 (0.670-0.946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B5805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4B5805" w:rsidRPr="004B5805" w:rsidTr="005F406A">
        <w:trPr>
          <w:trHeight w:val="724"/>
        </w:trPr>
        <w:tc>
          <w:tcPr>
            <w:tcW w:w="5791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480" w:lineRule="auto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    S‘</w:t>
            </w:r>
          </w:p>
        </w:tc>
        <w:tc>
          <w:tcPr>
            <w:tcW w:w="4146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highlight w:val="yellow"/>
              </w:rPr>
            </w:pPr>
            <w:r w:rsidRPr="004B5805">
              <w:rPr>
                <w:rFonts w:ascii="Times New Roman" w:hAnsi="Times New Roman"/>
              </w:rPr>
              <w:t>0.704 (0.367-0.877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B5805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4B5805" w:rsidRPr="004B5805" w:rsidTr="005F406A">
        <w:trPr>
          <w:trHeight w:val="689"/>
        </w:trPr>
        <w:tc>
          <w:tcPr>
            <w:tcW w:w="5791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480" w:lineRule="auto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RV free-lateral-wall strain</w:t>
            </w:r>
          </w:p>
        </w:tc>
        <w:tc>
          <w:tcPr>
            <w:tcW w:w="4146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highlight w:val="yellow"/>
              </w:rPr>
            </w:pPr>
            <w:r w:rsidRPr="004B5805">
              <w:rPr>
                <w:rFonts w:ascii="Times New Roman" w:hAnsi="Times New Roman"/>
              </w:rPr>
              <w:t>0.825 (0.593-0.930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B5805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  <w:tr w:rsidR="004B5805" w:rsidRPr="004B5805" w:rsidTr="005F406A">
        <w:trPr>
          <w:trHeight w:val="689"/>
        </w:trPr>
        <w:tc>
          <w:tcPr>
            <w:tcW w:w="5791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480" w:lineRule="auto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RV global longitudinal strain</w:t>
            </w:r>
          </w:p>
        </w:tc>
        <w:tc>
          <w:tcPr>
            <w:tcW w:w="4146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480" w:lineRule="auto"/>
              <w:jc w:val="center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>0.827 (0.598-0.936)</w:t>
            </w:r>
          </w:p>
        </w:tc>
        <w:tc>
          <w:tcPr>
            <w:tcW w:w="231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B5805">
              <w:rPr>
                <w:rFonts w:ascii="Times New Roman" w:hAnsi="Times New Roman"/>
                <w:b/>
                <w:bCs/>
              </w:rPr>
              <w:t>&lt;0.001</w:t>
            </w:r>
          </w:p>
        </w:tc>
      </w:tr>
    </w:tbl>
    <w:p w:rsidR="004B5805" w:rsidRPr="004B5805" w:rsidRDefault="004B5805" w:rsidP="004B5805">
      <w:pPr>
        <w:spacing w:line="276" w:lineRule="auto"/>
        <w:ind w:left="851" w:right="777"/>
        <w:jc w:val="both"/>
        <w:rPr>
          <w:rFonts w:ascii="Times New Roman" w:hAnsi="Times New Roman"/>
          <w:sz w:val="23"/>
          <w:szCs w:val="23"/>
          <w:lang w:val="en-US"/>
        </w:rPr>
      </w:pPr>
      <w:r w:rsidRPr="004B5805">
        <w:rPr>
          <w:rFonts w:ascii="Times New Roman" w:hAnsi="Times New Roman"/>
          <w:sz w:val="23"/>
          <w:szCs w:val="23"/>
          <w:lang w:val="en-US"/>
        </w:rPr>
        <w:t xml:space="preserve">Abbreviations: RV, right ventricular; ICC, intraclass correlation coefficient; CI, confidence interval; TAPSE, </w:t>
      </w:r>
      <w:r w:rsidRPr="004B5805">
        <w:rPr>
          <w:rFonts w:ascii="Times New Roman" w:hAnsi="Times New Roman"/>
          <w:sz w:val="23"/>
          <w:szCs w:val="23"/>
          <w:lang w:val="en-US" w:eastAsia="de-DE"/>
        </w:rPr>
        <w:t xml:space="preserve">tricuspid annular plane systolic excursion; </w:t>
      </w:r>
      <w:r w:rsidRPr="004B5805">
        <w:rPr>
          <w:rFonts w:ascii="Times New Roman" w:hAnsi="Times New Roman"/>
          <w:sz w:val="23"/>
          <w:szCs w:val="23"/>
          <w:lang w:val="en-US"/>
        </w:rPr>
        <w:t xml:space="preserve">RV FAC, RV fractional area change; </w:t>
      </w:r>
      <w:r w:rsidRPr="004B5805">
        <w:rPr>
          <w:rFonts w:ascii="Times New Roman" w:hAnsi="Times New Roman"/>
          <w:sz w:val="23"/>
          <w:szCs w:val="23"/>
          <w:lang w:val="en-US" w:eastAsia="de-DE"/>
        </w:rPr>
        <w:t>S’, tissue Doppler derived s</w:t>
      </w:r>
      <w:r w:rsidRPr="004B5805">
        <w:rPr>
          <w:rFonts w:ascii="Times New Roman" w:hAnsi="Times New Roman"/>
          <w:sz w:val="23"/>
          <w:szCs w:val="23"/>
          <w:lang w:val="en-US"/>
        </w:rPr>
        <w:t>ystolic movement of the RV lateral wall.</w:t>
      </w:r>
    </w:p>
    <w:p w:rsidR="004B5805" w:rsidRPr="004B5805" w:rsidRDefault="004B5805" w:rsidP="004B5805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/>
          <w:sz w:val="24"/>
          <w:szCs w:val="24"/>
          <w:lang w:val="en-US" w:eastAsia="en-GB"/>
        </w:rPr>
      </w:pPr>
    </w:p>
    <w:p w:rsidR="004B5805" w:rsidRPr="004B5805" w:rsidRDefault="004B5805" w:rsidP="004B5805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/>
          <w:sz w:val="24"/>
          <w:szCs w:val="24"/>
          <w:lang w:val="en-US" w:eastAsia="en-GB"/>
        </w:rPr>
      </w:pPr>
    </w:p>
    <w:p w:rsidR="004B5805" w:rsidRPr="004B5805" w:rsidRDefault="004B5805" w:rsidP="004B580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  <w:lang w:val="en-US" w:eastAsia="en-GB"/>
        </w:rPr>
      </w:pPr>
    </w:p>
    <w:p w:rsidR="004B5805" w:rsidRPr="004B5805" w:rsidRDefault="004B5805" w:rsidP="004B5805">
      <w:pPr>
        <w:pStyle w:val="NoSpacing"/>
        <w:spacing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B5805">
        <w:rPr>
          <w:rFonts w:ascii="Times New Roman" w:hAnsi="Times New Roman"/>
          <w:b/>
          <w:bCs/>
          <w:sz w:val="24"/>
          <w:szCs w:val="24"/>
          <w:lang w:val="en-US"/>
        </w:rPr>
        <w:lastRenderedPageBreak/>
        <w:t>Supplemental Table 2.</w:t>
      </w:r>
      <w:r w:rsidRPr="004B5805">
        <w:rPr>
          <w:rFonts w:ascii="Times New Roman" w:hAnsi="Times New Roman"/>
          <w:sz w:val="24"/>
          <w:szCs w:val="24"/>
          <w:lang w:val="en-US"/>
        </w:rPr>
        <w:t xml:space="preserve"> Cox-regression analyses demonstrating the association of RV-PA coupling with the primary composite endpoint (HFH/death). Model C: adjusted for all parameters with a significant influence at an univariable level using a stepwise approach (EuroSCORE II, NT-proBNP, RV end-diastolic diameter, mean PA pressure, MR postprocedural), excluding variables already incorporated in the EuroSCORE II.</w:t>
      </w:r>
    </w:p>
    <w:tbl>
      <w:tblPr>
        <w:tblW w:w="14176" w:type="dxa"/>
        <w:tblLayout w:type="fixed"/>
        <w:tblLook w:val="04A0" w:firstRow="1" w:lastRow="0" w:firstColumn="1" w:lastColumn="0" w:noHBand="0" w:noVBand="1"/>
      </w:tblPr>
      <w:tblGrid>
        <w:gridCol w:w="4568"/>
        <w:gridCol w:w="1382"/>
        <w:gridCol w:w="2380"/>
        <w:gridCol w:w="992"/>
        <w:gridCol w:w="1418"/>
        <w:gridCol w:w="2268"/>
        <w:gridCol w:w="1168"/>
      </w:tblGrid>
      <w:tr w:rsidR="004B5805" w:rsidRPr="004B5805" w:rsidTr="005F406A">
        <w:trPr>
          <w:trHeight w:val="567"/>
        </w:trPr>
        <w:tc>
          <w:tcPr>
            <w:tcW w:w="4568" w:type="dxa"/>
            <w:tcBorders>
              <w:top w:val="thinThickSmallGap" w:sz="2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82" w:type="dxa"/>
            <w:tcBorders>
              <w:top w:val="thinThickSmallGap" w:sz="2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8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HR</w:t>
            </w:r>
          </w:p>
        </w:tc>
        <w:tc>
          <w:tcPr>
            <w:tcW w:w="2380" w:type="dxa"/>
            <w:tcBorders>
              <w:top w:val="thinThickSmallGap" w:sz="2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8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992" w:type="dxa"/>
            <w:tcBorders>
              <w:top w:val="thinThickSmallGap" w:sz="2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805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4B58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  <w:tc>
          <w:tcPr>
            <w:tcW w:w="1418" w:type="dxa"/>
            <w:tcBorders>
              <w:top w:val="thinThickSmallGap" w:sz="2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8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dj. HR</w:t>
            </w:r>
          </w:p>
        </w:tc>
        <w:tc>
          <w:tcPr>
            <w:tcW w:w="2268" w:type="dxa"/>
            <w:tcBorders>
              <w:top w:val="thinThickSmallGap" w:sz="2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8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168" w:type="dxa"/>
            <w:tcBorders>
              <w:top w:val="thinThickSmallGap" w:sz="2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805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P</w:t>
            </w:r>
            <w:r w:rsidRPr="004B58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value</w:t>
            </w:r>
          </w:p>
        </w:tc>
      </w:tr>
      <w:tr w:rsidR="004B5805" w:rsidRPr="004B5805" w:rsidTr="005F406A">
        <w:trPr>
          <w:trHeight w:val="454"/>
        </w:trPr>
        <w:tc>
          <w:tcPr>
            <w:tcW w:w="45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4754" w:type="dxa"/>
            <w:gridSpan w:val="3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B58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Univariable analysis</w:t>
            </w:r>
          </w:p>
        </w:tc>
        <w:tc>
          <w:tcPr>
            <w:tcW w:w="4854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spacing w:line="240" w:lineRule="auto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4B58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ultivariable analysis</w:t>
            </w:r>
          </w:p>
        </w:tc>
      </w:tr>
      <w:tr w:rsidR="004B5805" w:rsidRPr="004B5805" w:rsidTr="005F406A">
        <w:trPr>
          <w:trHeight w:val="383"/>
        </w:trPr>
        <w:tc>
          <w:tcPr>
            <w:tcW w:w="4568" w:type="dxa"/>
            <w:tcBorders>
              <w:top w:val="single" w:sz="4" w:space="0" w:color="000000"/>
            </w:tcBorders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linical parameters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</w:tcBorders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000000"/>
            </w:tcBorders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tcBorders>
              <w:top w:val="single" w:sz="4" w:space="0" w:color="000000"/>
            </w:tcBorders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B5805" w:rsidRPr="004B5805" w:rsidTr="005F406A">
        <w:trPr>
          <w:trHeight w:val="100"/>
        </w:trPr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Age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7-1.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9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rPr>
          <w:trHeight w:val="100"/>
        </w:trPr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tabs>
                <w:tab w:val="left" w:pos="1723"/>
              </w:tabs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Female sex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67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38-1.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12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rPr>
          <w:trHeight w:val="100"/>
        </w:trPr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Body mass index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1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6-1.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64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rPr>
          <w:trHeight w:val="100"/>
        </w:trPr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EuroSCORE II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4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1-1.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B5805">
              <w:rPr>
                <w:rFonts w:ascii="Times New Roman" w:hAnsi="Times New Roman"/>
                <w:b/>
                <w:lang w:val="en-US"/>
              </w:rPr>
              <w:t>0.016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NYHA functional class ≥ III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3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47-2.2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>0.94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 xml:space="preserve">     NT-proBNP (logarithmized)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2.58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54-4.3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lang w:val="en-US"/>
              </w:rPr>
              <w:t>&lt;0.00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 xml:space="preserve">     Creatinine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37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10-1.6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lang w:val="en-US"/>
              </w:rPr>
              <w:t>0.00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 xml:space="preserve">     eGFR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>0.98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>0.97-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lang w:val="en-US"/>
              </w:rPr>
              <w:t>0.00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B58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-morbiditie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b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Coronary artery disease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>1.42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>0.84-2.3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>0.19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Myocardial infarctio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>1.47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>0.84-2.5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>0.18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Percutaneous coronary interventio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>1.32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>0.78-2.2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>0.30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Coronary artery bypass grafting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64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1-2.9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10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Previous valve surgery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1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51-2.0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7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lastRenderedPageBreak/>
              <w:t xml:space="preserve">     Previous pacemaker implantatio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85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10-3.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lang w:val="en-US"/>
              </w:rPr>
              <w:t>0.02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Atrial fibrillatio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45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81-2.5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21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Arterial hypertensio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85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26-2.7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77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Diabetes mellitus type II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22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70-2.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48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Hyperlipidemia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56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33-0.9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lang w:val="en-US"/>
              </w:rPr>
              <w:t>0.02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Previous stroke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54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61-3.8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36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Cerebral artery disease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59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81-3.1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18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Peripheral artery disease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2.55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34-4.8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lang w:val="en-US"/>
              </w:rPr>
              <w:t>0.00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COPD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36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76-2.4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30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Echocardiographic parameter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b/>
                <w:bCs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LV end-diastolic diameter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8-1.0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52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RV end-diastolic diameter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6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2-1.1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lang w:val="en-US"/>
              </w:rPr>
              <w:t>0.00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Interventricular septum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4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6-1.13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36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Aorta ascendens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7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0-1.0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33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LV ejection fractio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8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6-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lang w:val="en-US"/>
              </w:rPr>
              <w:t>0.04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 xml:space="preserve">     RV fractional area change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8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5-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lang w:val="en-US"/>
              </w:rPr>
              <w:t>0.03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    S‘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85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75-0.9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lang w:val="en-US"/>
              </w:rPr>
              <w:t>0.01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RV free-lateral-wall strai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2.18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 xml:space="preserve"> 1.21-3.9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b/>
              </w:rPr>
              <w:t>0.00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RV global longitudinal strai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>0.93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0.87-0.9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</w:rPr>
            </w:pPr>
            <w:r w:rsidRPr="004B5805">
              <w:rPr>
                <w:rFonts w:ascii="Times New Roman" w:hAnsi="Times New Roman"/>
                <w:b/>
              </w:rPr>
              <w:t>0.00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lastRenderedPageBreak/>
              <w:t xml:space="preserve">    MR etiology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63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2-2.9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09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TR ≥ moderate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17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66-2.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592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Hemodynamic assessment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 xml:space="preserve">     Mean PAP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3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0-1.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lang w:val="en-US"/>
              </w:rPr>
              <w:t>0.03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 xml:space="preserve">     Systolic PAP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3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0-1.0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lang w:val="en-US"/>
              </w:rPr>
              <w:t>0.03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    Diastolic PAP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4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0-1.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lang w:val="en-US"/>
              </w:rPr>
              <w:t>0.04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    PAWP mea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2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8-1.07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26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    DPG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8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5-1.2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24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    TPG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4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9-1.1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12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    LAP mea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4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0-1.0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05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    RAP mea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4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9-1.1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08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    PP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2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9-1.0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17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    PVR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0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0-1.0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79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    PAC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7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83-1.1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640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    CI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07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68-1.6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77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B58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rocedural data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 xml:space="preserve">     Concomitant T-TEER procedure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30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71-2.39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39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MR postprocedural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2.47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72-3.5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lang w:val="en-US"/>
              </w:rPr>
              <w:t>&lt;0.00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 w:line="276" w:lineRule="auto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bCs/>
                <w:lang w:val="en-US"/>
              </w:rPr>
              <w:t xml:space="preserve">     </w:t>
            </w:r>
            <w:r w:rsidRPr="004B5805">
              <w:rPr>
                <w:rFonts w:ascii="Times New Roman" w:hAnsi="Times New Roman"/>
                <w:lang w:val="en-US"/>
              </w:rPr>
              <w:t>MV meanPG postprocedural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1.15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99-1.35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>0.07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</w:tr>
      <w:tr w:rsidR="004B5805" w:rsidRPr="004B5805" w:rsidTr="005F406A">
        <w:tc>
          <w:tcPr>
            <w:tcW w:w="4568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 w:line="276" w:lineRule="auto"/>
              <w:rPr>
                <w:rFonts w:ascii="Times New Roman" w:hAnsi="Times New Roman"/>
                <w:b/>
                <w:lang w:val="en-US"/>
              </w:rPr>
            </w:pPr>
            <w:r w:rsidRPr="004B5805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lastRenderedPageBreak/>
              <w:t>Binary definition of RV dysfunction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854" w:type="dxa"/>
            <w:gridSpan w:val="3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b/>
                <w:bCs/>
                <w:u w:val="single"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  <w:sz w:val="24"/>
                <w:szCs w:val="24"/>
                <w:u w:val="single"/>
                <w:lang w:val="en-US"/>
              </w:rPr>
              <w:t>Model C: adjusted for above listed variables</w:t>
            </w: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</w:t>
            </w:r>
            <w:r w:rsidRPr="004B5805">
              <w:rPr>
                <w:rFonts w:ascii="Times New Roman" w:hAnsi="Times New Roman"/>
                <w:lang w:val="de-AT"/>
              </w:rPr>
              <w:t>TAPSE &lt;17mm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2.27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 xml:space="preserve"> 1.31-3.9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</w:rPr>
              <w:t>0.00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1.4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 xml:space="preserve"> 0.60-3.56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0.404</w:t>
            </w: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lang w:val="de-AT"/>
              </w:rPr>
              <w:t xml:space="preserve">     RV FAC &lt;35%</w:t>
            </w:r>
          </w:p>
        </w:tc>
        <w:tc>
          <w:tcPr>
            <w:tcW w:w="1382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1.60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0.94-2.72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bCs/>
              </w:rPr>
              <w:t>0.081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0.86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 xml:space="preserve"> 0.37-1.99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0.485</w:t>
            </w: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lang w:val="de-AT"/>
              </w:rPr>
              <w:t xml:space="preserve">     S‘ &lt;9.5cm/s</w:t>
            </w:r>
          </w:p>
        </w:tc>
        <w:tc>
          <w:tcPr>
            <w:tcW w:w="1382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2.20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1.27-3.81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4B5805">
              <w:rPr>
                <w:rFonts w:ascii="Times New Roman" w:hAnsi="Times New Roman"/>
                <w:b/>
                <w:bCs/>
              </w:rPr>
              <w:t>0.005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1.2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 xml:space="preserve"> 0.55-2.79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0.612</w:t>
            </w: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rPr>
                <w:rFonts w:ascii="Times New Roman" w:hAnsi="Times New Roman"/>
                <w:bCs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RV free-lateral-wall strain &gt;-20%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2.18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 xml:space="preserve"> 1.21-3.94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b/>
              </w:rPr>
              <w:t>0.00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1.25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 xml:space="preserve"> 0.53-2.95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0.606</w:t>
            </w: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RV global longitudinal strain &gt;-20%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>2.32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1.01-5.36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b/>
              </w:rPr>
            </w:pPr>
            <w:r w:rsidRPr="004B5805">
              <w:rPr>
                <w:rFonts w:ascii="Times New Roman" w:hAnsi="Times New Roman"/>
                <w:b/>
              </w:rPr>
              <w:t>0.04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>2.04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0.62-6.70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bCs/>
              </w:rPr>
            </w:pPr>
            <w:r w:rsidRPr="004B5805">
              <w:rPr>
                <w:rFonts w:ascii="Times New Roman" w:hAnsi="Times New Roman"/>
                <w:bCs/>
              </w:rPr>
              <w:t>0.242</w:t>
            </w: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TAPSE/PASP ratio </w:t>
            </w:r>
            <w:r w:rsidRPr="004B5805">
              <w:rPr>
                <w:rFonts w:ascii="Times New Roman" w:hAnsi="Times New Roman"/>
                <w:b/>
                <w:bCs/>
                <w:spacing w:val="4"/>
              </w:rPr>
              <w:t>&lt;</w:t>
            </w:r>
            <w:r w:rsidRPr="004B5805">
              <w:rPr>
                <w:rFonts w:ascii="Times New Roman" w:hAnsi="Times New Roman"/>
                <w:lang w:val="en-US"/>
              </w:rPr>
              <w:t>0.274*</w:t>
            </w:r>
          </w:p>
        </w:tc>
        <w:tc>
          <w:tcPr>
            <w:tcW w:w="1382" w:type="dxa"/>
            <w:shd w:val="clear" w:color="auto" w:fill="auto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1.66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0.99-2.78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0.054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0.9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 xml:space="preserve"> 0.42-2.29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</w:rPr>
              <w:t>0.958</w:t>
            </w:r>
          </w:p>
        </w:tc>
      </w:tr>
      <w:tr w:rsidR="004B5805" w:rsidRPr="004B5805" w:rsidTr="005F406A">
        <w:tc>
          <w:tcPr>
            <w:tcW w:w="45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TAPSE/sPAP</w:t>
            </w:r>
            <w:r w:rsidRPr="004B5805">
              <w:rPr>
                <w:rFonts w:ascii="Times New Roman" w:hAnsi="Times New Roman"/>
                <w:vertAlign w:val="subscript"/>
                <w:lang w:val="en-US"/>
              </w:rPr>
              <w:t>inv</w:t>
            </w:r>
            <w:r w:rsidRPr="004B5805">
              <w:rPr>
                <w:rFonts w:ascii="Times New Roman" w:hAnsi="Times New Roman"/>
                <w:lang w:val="en-US"/>
              </w:rPr>
              <w:t xml:space="preserve"> ratio </w:t>
            </w:r>
            <w:r w:rsidRPr="004B5805">
              <w:rPr>
                <w:rFonts w:ascii="Times New Roman" w:hAnsi="Times New Roman"/>
                <w:b/>
                <w:bCs/>
                <w:spacing w:val="4"/>
              </w:rPr>
              <w:t>&lt;</w:t>
            </w:r>
            <w:r w:rsidRPr="004B5805">
              <w:rPr>
                <w:rFonts w:ascii="Times New Roman" w:hAnsi="Times New Roman"/>
                <w:lang w:val="en-US"/>
              </w:rPr>
              <w:t>0.36</w:t>
            </w:r>
          </w:p>
        </w:tc>
        <w:tc>
          <w:tcPr>
            <w:tcW w:w="1382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>2.68</w:t>
            </w:r>
          </w:p>
        </w:tc>
        <w:tc>
          <w:tcPr>
            <w:tcW w:w="2380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1.28-5.60</w:t>
            </w: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B5805">
              <w:rPr>
                <w:rFonts w:ascii="Times New Roman" w:hAnsi="Times New Roman"/>
                <w:b/>
                <w:bCs/>
              </w:rPr>
              <w:t>0.00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>1.58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0.57-4.33</w:t>
            </w:r>
          </w:p>
        </w:tc>
        <w:tc>
          <w:tcPr>
            <w:tcW w:w="1168" w:type="dxa"/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B5805">
              <w:rPr>
                <w:rFonts w:ascii="Times New Roman" w:hAnsi="Times New Roman"/>
              </w:rPr>
              <w:t>0.377</w:t>
            </w:r>
          </w:p>
        </w:tc>
      </w:tr>
      <w:tr w:rsidR="004B5805" w:rsidRPr="004B5805" w:rsidTr="005F406A">
        <w:tc>
          <w:tcPr>
            <w:tcW w:w="4568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rPr>
                <w:rFonts w:ascii="Times New Roman" w:hAnsi="Times New Roman"/>
                <w:lang w:val="en-US"/>
              </w:rPr>
            </w:pPr>
            <w:r w:rsidRPr="004B5805">
              <w:rPr>
                <w:rFonts w:ascii="Times New Roman" w:hAnsi="Times New Roman"/>
                <w:lang w:val="en-US"/>
              </w:rPr>
              <w:t xml:space="preserve">     TAPSE/PASP ratio </w:t>
            </w:r>
            <w:r w:rsidRPr="004B5805">
              <w:rPr>
                <w:rFonts w:ascii="Times New Roman" w:hAnsi="Times New Roman"/>
                <w:b/>
                <w:bCs/>
                <w:spacing w:val="4"/>
              </w:rPr>
              <w:t>&lt;</w:t>
            </w:r>
            <w:r w:rsidRPr="004B5805">
              <w:rPr>
                <w:rFonts w:ascii="Times New Roman" w:hAnsi="Times New Roman"/>
                <w:lang w:val="en-US"/>
              </w:rPr>
              <w:t>0.36</w:t>
            </w:r>
          </w:p>
        </w:tc>
        <w:tc>
          <w:tcPr>
            <w:tcW w:w="1382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>3.06</w:t>
            </w:r>
          </w:p>
        </w:tc>
        <w:tc>
          <w:tcPr>
            <w:tcW w:w="2380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1.58-5.91</w:t>
            </w:r>
          </w:p>
        </w:tc>
        <w:tc>
          <w:tcPr>
            <w:tcW w:w="992" w:type="dxa"/>
            <w:tcBorders>
              <w:bottom w:val="thickThinSmallGap" w:sz="2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4B5805">
              <w:rPr>
                <w:rFonts w:ascii="Times New Roman" w:hAnsi="Times New Roman"/>
                <w:b/>
                <w:bCs/>
              </w:rPr>
              <w:t>&lt;0.001</w:t>
            </w:r>
          </w:p>
        </w:tc>
        <w:tc>
          <w:tcPr>
            <w:tcW w:w="1418" w:type="dxa"/>
            <w:tcBorders>
              <w:left w:val="single" w:sz="4" w:space="0" w:color="auto"/>
              <w:bottom w:val="thickThinSmallGap" w:sz="2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>2.74</w:t>
            </w:r>
          </w:p>
        </w:tc>
        <w:tc>
          <w:tcPr>
            <w:tcW w:w="2268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</w:rPr>
              <w:t xml:space="preserve"> 1.17-6.43</w:t>
            </w:r>
          </w:p>
        </w:tc>
        <w:tc>
          <w:tcPr>
            <w:tcW w:w="1168" w:type="dxa"/>
            <w:tcBorders>
              <w:bottom w:val="thickThinSmallGap" w:sz="24" w:space="0" w:color="auto"/>
            </w:tcBorders>
            <w:shd w:val="clear" w:color="auto" w:fill="auto"/>
            <w:vAlign w:val="center"/>
          </w:tcPr>
          <w:p w:rsidR="004B5805" w:rsidRPr="004B5805" w:rsidRDefault="004B5805" w:rsidP="005F406A">
            <w:pPr>
              <w:pStyle w:val="NoSpacing"/>
              <w:spacing w:after="200" w:line="276" w:lineRule="auto"/>
              <w:jc w:val="center"/>
              <w:rPr>
                <w:rFonts w:ascii="Times New Roman" w:hAnsi="Times New Roman"/>
              </w:rPr>
            </w:pPr>
            <w:r w:rsidRPr="004B5805">
              <w:rPr>
                <w:rFonts w:ascii="Times New Roman" w:hAnsi="Times New Roman"/>
                <w:b/>
                <w:bCs/>
              </w:rPr>
              <w:t>0.021</w:t>
            </w:r>
          </w:p>
        </w:tc>
      </w:tr>
    </w:tbl>
    <w:p w:rsidR="004B5805" w:rsidRPr="004B5805" w:rsidRDefault="004B5805" w:rsidP="004B5805">
      <w:pPr>
        <w:spacing w:line="276" w:lineRule="auto"/>
        <w:jc w:val="both"/>
        <w:rPr>
          <w:rFonts w:ascii="Times New Roman" w:hAnsi="Times New Roman"/>
          <w:sz w:val="23"/>
          <w:szCs w:val="23"/>
          <w:lang w:val="en-US"/>
        </w:rPr>
      </w:pPr>
      <w:r w:rsidRPr="004B5805">
        <w:rPr>
          <w:rFonts w:ascii="Times New Roman" w:hAnsi="Times New Roman"/>
          <w:sz w:val="23"/>
          <w:szCs w:val="23"/>
          <w:lang w:val="en-US"/>
        </w:rPr>
        <w:t xml:space="preserve">Abbreviations: RV-PA, right ventricular to pulmonary artery; HFH, heart failure hospitalization; NT-proBNP, </w:t>
      </w:r>
      <w:r w:rsidRPr="004B5805">
        <w:rPr>
          <w:rFonts w:ascii="Times New Roman" w:hAnsi="Times New Roman"/>
          <w:bCs/>
          <w:sz w:val="23"/>
          <w:szCs w:val="23"/>
          <w:lang w:val="en-US"/>
        </w:rPr>
        <w:t>N-terminal prohormone of brain natriuretic peptide; MR; mitral regurgitation;</w:t>
      </w:r>
      <w:r w:rsidRPr="004B5805">
        <w:rPr>
          <w:rFonts w:ascii="Times New Roman" w:hAnsi="Times New Roman"/>
          <w:sz w:val="23"/>
          <w:szCs w:val="23"/>
          <w:lang w:val="en-US"/>
        </w:rPr>
        <w:t xml:space="preserve"> HR, hazard ratio; CI, confidence interval; Adj., adjusted; NYHA, New York Heart Association; </w:t>
      </w:r>
      <w:r w:rsidRPr="004B5805">
        <w:rPr>
          <w:rFonts w:ascii="Times New Roman" w:hAnsi="Times New Roman"/>
          <w:bCs/>
          <w:sz w:val="23"/>
          <w:szCs w:val="23"/>
          <w:lang w:val="en-US"/>
        </w:rPr>
        <w:t xml:space="preserve">eGFR, estimated glomerular filtration rate; COPD, chronic obstructive pulmonary disease; LV, left ventricular; </w:t>
      </w:r>
      <w:r w:rsidRPr="004B5805">
        <w:rPr>
          <w:rFonts w:ascii="Times New Roman" w:hAnsi="Times New Roman"/>
          <w:sz w:val="23"/>
          <w:szCs w:val="23"/>
          <w:lang w:val="en-US"/>
        </w:rPr>
        <w:t xml:space="preserve">RV FAC, RV fractional area change; </w:t>
      </w:r>
      <w:r w:rsidRPr="004B5805">
        <w:rPr>
          <w:rFonts w:ascii="Times New Roman" w:hAnsi="Times New Roman"/>
          <w:sz w:val="23"/>
          <w:szCs w:val="23"/>
          <w:lang w:val="en-US" w:eastAsia="de-DE"/>
        </w:rPr>
        <w:t>S’, tissue Doppler derived s</w:t>
      </w:r>
      <w:r w:rsidRPr="004B5805">
        <w:rPr>
          <w:rFonts w:ascii="Times New Roman" w:hAnsi="Times New Roman"/>
          <w:sz w:val="23"/>
          <w:szCs w:val="23"/>
          <w:lang w:val="en-US"/>
        </w:rPr>
        <w:t xml:space="preserve">ystolic movement of the RV lateral wall; TR, tricuspid regurgitation; PAP, PA pressure; PAWP, </w:t>
      </w:r>
      <w:r w:rsidRPr="004B5805">
        <w:rPr>
          <w:rFonts w:ascii="Times New Roman" w:eastAsia="Times New Roman" w:hAnsi="Times New Roman"/>
          <w:sz w:val="23"/>
          <w:szCs w:val="23"/>
          <w:shd w:val="clear" w:color="auto" w:fill="FFFFFF"/>
          <w:lang w:val="en-US" w:eastAsia="en-GB"/>
        </w:rPr>
        <w:t xml:space="preserve">PA </w:t>
      </w:r>
      <w:r w:rsidRPr="004B5805">
        <w:rPr>
          <w:rFonts w:ascii="Times New Roman" w:eastAsia="Times New Roman" w:hAnsi="Times New Roman"/>
          <w:sz w:val="23"/>
          <w:szCs w:val="23"/>
          <w:shd w:val="clear" w:color="auto" w:fill="FFFFFF"/>
          <w:lang w:val="aa-ET" w:eastAsia="en-GB"/>
        </w:rPr>
        <w:t>wedge pressure</w:t>
      </w:r>
      <w:r w:rsidRPr="004B5805">
        <w:rPr>
          <w:rFonts w:ascii="Times New Roman" w:hAnsi="Times New Roman"/>
          <w:sz w:val="23"/>
          <w:szCs w:val="23"/>
          <w:lang w:val="en-US"/>
        </w:rPr>
        <w:t xml:space="preserve">; DPG, </w:t>
      </w:r>
      <w:r w:rsidRPr="004B5805">
        <w:rPr>
          <w:rFonts w:ascii="Times New Roman" w:eastAsia="Times New Roman" w:hAnsi="Times New Roman"/>
          <w:sz w:val="23"/>
          <w:szCs w:val="23"/>
          <w:shd w:val="clear" w:color="auto" w:fill="FFFFFF"/>
          <w:lang w:val="en-US" w:eastAsia="en-GB"/>
        </w:rPr>
        <w:t>d</w:t>
      </w:r>
      <w:r w:rsidRPr="004B5805">
        <w:rPr>
          <w:rFonts w:ascii="Times New Roman" w:eastAsia="Times New Roman" w:hAnsi="Times New Roman"/>
          <w:sz w:val="23"/>
          <w:szCs w:val="23"/>
          <w:shd w:val="clear" w:color="auto" w:fill="FFFFFF"/>
          <w:lang w:val="aa-ET" w:eastAsia="en-GB"/>
        </w:rPr>
        <w:t>iastolic pressure gradient</w:t>
      </w:r>
      <w:r w:rsidRPr="004B5805">
        <w:rPr>
          <w:rFonts w:ascii="Times New Roman" w:eastAsia="Times New Roman" w:hAnsi="Times New Roman"/>
          <w:sz w:val="23"/>
          <w:szCs w:val="23"/>
          <w:shd w:val="clear" w:color="auto" w:fill="FFFFFF"/>
          <w:lang w:val="en-US" w:eastAsia="en-GB"/>
        </w:rPr>
        <w:t>; TPG, t</w:t>
      </w:r>
      <w:r w:rsidRPr="004B5805">
        <w:rPr>
          <w:rFonts w:ascii="Times New Roman" w:eastAsia="Times New Roman" w:hAnsi="Times New Roman"/>
          <w:sz w:val="23"/>
          <w:szCs w:val="23"/>
          <w:shd w:val="clear" w:color="auto" w:fill="FFFFFF"/>
          <w:lang w:val="aa-ET" w:eastAsia="en-GB"/>
        </w:rPr>
        <w:t>ranspulmonary gradient</w:t>
      </w:r>
      <w:r w:rsidRPr="004B5805">
        <w:rPr>
          <w:rFonts w:ascii="Times New Roman" w:eastAsia="Times New Roman" w:hAnsi="Times New Roman"/>
          <w:sz w:val="23"/>
          <w:szCs w:val="23"/>
          <w:shd w:val="clear" w:color="auto" w:fill="FFFFFF"/>
          <w:lang w:val="en-US" w:eastAsia="en-GB"/>
        </w:rPr>
        <w:t xml:space="preserve">; LAP, left atrial pressure; RAP, right atrial pressure; PP, pulse pressure; PVR, pulmonary vascular resistance; PAC, PA </w:t>
      </w:r>
      <w:r w:rsidRPr="004B5805">
        <w:rPr>
          <w:rFonts w:ascii="Times New Roman" w:eastAsia="Times New Roman" w:hAnsi="Times New Roman"/>
          <w:sz w:val="23"/>
          <w:szCs w:val="23"/>
          <w:shd w:val="clear" w:color="auto" w:fill="FFFFFF"/>
          <w:lang w:val="aa-ET" w:eastAsia="en-GB"/>
        </w:rPr>
        <w:t>compliance</w:t>
      </w:r>
      <w:r w:rsidRPr="004B5805">
        <w:rPr>
          <w:rFonts w:ascii="Times New Roman" w:eastAsia="Times New Roman" w:hAnsi="Times New Roman"/>
          <w:sz w:val="23"/>
          <w:szCs w:val="23"/>
          <w:shd w:val="clear" w:color="auto" w:fill="FFFFFF"/>
          <w:lang w:val="en-US" w:eastAsia="en-GB"/>
        </w:rPr>
        <w:t xml:space="preserve">; CI, cardiac index; </w:t>
      </w:r>
      <w:r w:rsidRPr="004B5805">
        <w:rPr>
          <w:rFonts w:ascii="Times New Roman" w:hAnsi="Times New Roman"/>
          <w:sz w:val="23"/>
          <w:szCs w:val="23"/>
          <w:lang w:val="en-US"/>
        </w:rPr>
        <w:t xml:space="preserve">T-TEER, transcatheter edge-to-edge tricuspid valve repair; MV, mitral valve; meanPG, mean pressure gradient; TAPSE, </w:t>
      </w:r>
      <w:r w:rsidRPr="004B5805">
        <w:rPr>
          <w:rFonts w:ascii="Times New Roman" w:hAnsi="Times New Roman"/>
          <w:sz w:val="23"/>
          <w:szCs w:val="23"/>
          <w:lang w:val="en-US" w:eastAsia="de-DE"/>
        </w:rPr>
        <w:t>tricuspid annular plane systolic excursion;</w:t>
      </w:r>
      <w:r w:rsidRPr="004B5805">
        <w:rPr>
          <w:rFonts w:ascii="Times New Roman" w:hAnsi="Times New Roman"/>
          <w:sz w:val="23"/>
          <w:szCs w:val="23"/>
          <w:lang w:val="en-US"/>
        </w:rPr>
        <w:t xml:space="preserve"> PASP, PA systolic pressure;</w:t>
      </w:r>
      <w:bookmarkStart w:id="0" w:name="_GoBack"/>
      <w:bookmarkEnd w:id="0"/>
      <w:r w:rsidRPr="004B5805">
        <w:rPr>
          <w:rFonts w:ascii="Times New Roman" w:hAnsi="Times New Roman"/>
          <w:sz w:val="23"/>
          <w:szCs w:val="23"/>
          <w:lang w:val="en-US" w:eastAsia="de-DE"/>
        </w:rPr>
        <w:t xml:space="preserve"> </w:t>
      </w:r>
      <w:r w:rsidRPr="004B5805">
        <w:rPr>
          <w:rFonts w:ascii="Times New Roman" w:hAnsi="Times New Roman"/>
          <w:sz w:val="23"/>
          <w:szCs w:val="23"/>
          <w:lang w:val="en-US"/>
        </w:rPr>
        <w:t>sPAP</w:t>
      </w:r>
      <w:r w:rsidRPr="004B5805">
        <w:rPr>
          <w:rFonts w:ascii="Times New Roman" w:hAnsi="Times New Roman"/>
          <w:sz w:val="23"/>
          <w:szCs w:val="23"/>
          <w:vertAlign w:val="subscript"/>
          <w:lang w:val="en-US"/>
        </w:rPr>
        <w:t>inv</w:t>
      </w:r>
      <w:r w:rsidRPr="004B5805">
        <w:rPr>
          <w:rFonts w:ascii="Times New Roman" w:hAnsi="Times New Roman"/>
          <w:sz w:val="23"/>
          <w:szCs w:val="23"/>
          <w:lang w:val="en-US" w:eastAsia="de-DE"/>
        </w:rPr>
        <w:t xml:space="preserve">, invasively measured systolic PAP; </w:t>
      </w:r>
      <w:r w:rsidRPr="004B5805">
        <w:rPr>
          <w:rFonts w:ascii="Times New Roman" w:hAnsi="Times New Roman"/>
          <w:sz w:val="23"/>
          <w:szCs w:val="23"/>
          <w:lang w:val="en-US"/>
        </w:rPr>
        <w:t xml:space="preserve">*Cut-off according to Karam N et al., </w:t>
      </w:r>
      <w:r w:rsidRPr="004B5805">
        <w:rPr>
          <w:rFonts w:ascii="Times New Roman" w:hAnsi="Times New Roman"/>
          <w:noProof/>
          <w:sz w:val="23"/>
          <w:szCs w:val="23"/>
          <w:lang w:val="en-GB"/>
        </w:rPr>
        <w:t xml:space="preserve">JACC Cardiovasc Imaging </w:t>
      </w:r>
      <w:r w:rsidRPr="004B5805">
        <w:rPr>
          <w:rFonts w:ascii="Times New Roman" w:hAnsi="Times New Roman"/>
          <w:sz w:val="23"/>
          <w:szCs w:val="23"/>
          <w:lang w:val="en-US"/>
        </w:rPr>
        <w:t>2021.</w:t>
      </w:r>
    </w:p>
    <w:p w:rsidR="004B5805" w:rsidRPr="004B5805" w:rsidRDefault="004B5805" w:rsidP="004B5805">
      <w:pPr>
        <w:spacing w:line="276" w:lineRule="auto"/>
        <w:jc w:val="both"/>
        <w:rPr>
          <w:rFonts w:ascii="Times New Roman" w:hAnsi="Times New Roman"/>
          <w:sz w:val="23"/>
          <w:szCs w:val="23"/>
          <w:lang w:val="en-US"/>
        </w:rPr>
      </w:pPr>
    </w:p>
    <w:p w:rsidR="004B5805" w:rsidRPr="004B5805" w:rsidRDefault="004B5805" w:rsidP="004B5805">
      <w:pPr>
        <w:spacing w:line="276" w:lineRule="auto"/>
        <w:jc w:val="both"/>
        <w:rPr>
          <w:rFonts w:ascii="Times New Roman" w:hAnsi="Times New Roman"/>
          <w:sz w:val="23"/>
          <w:szCs w:val="23"/>
          <w:lang w:val="en-US"/>
        </w:rPr>
      </w:pPr>
    </w:p>
    <w:p w:rsidR="004B5805" w:rsidRPr="004B5805" w:rsidRDefault="004B5805" w:rsidP="004B5805">
      <w:pPr>
        <w:spacing w:line="276" w:lineRule="auto"/>
        <w:jc w:val="both"/>
        <w:rPr>
          <w:rFonts w:ascii="Times New Roman" w:hAnsi="Times New Roman"/>
          <w:sz w:val="23"/>
          <w:szCs w:val="23"/>
          <w:lang w:val="en-US"/>
        </w:rPr>
      </w:pPr>
    </w:p>
    <w:p w:rsidR="004B5805" w:rsidRPr="004B5805" w:rsidRDefault="004B5805" w:rsidP="004B5805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4B5805">
        <w:rPr>
          <w:rFonts w:ascii="Calibri" w:hAnsi="Calibri"/>
          <w:noProof/>
          <w:lang w:eastAsia="en-IN"/>
        </w:rPr>
        <w:lastRenderedPageBreak/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504190</wp:posOffset>
            </wp:positionH>
            <wp:positionV relativeFrom="margin">
              <wp:posOffset>869315</wp:posOffset>
            </wp:positionV>
            <wp:extent cx="7855585" cy="4394835"/>
            <wp:effectExtent l="0" t="0" r="0" b="5715"/>
            <wp:wrapTopAndBottom/>
            <wp:docPr id="2" name="Picture 2" descr="A graph of a number of numbers and a line&#10;&#10;&#10;&#10;&#10;&#10;&#10;&#10;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 graph of a number of numbers and a line&#10;&#10;&#10;&#10;&#10;&#10;&#10;&#10;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5585" cy="43948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B5805">
        <w:rPr>
          <w:rFonts w:ascii="Times New Roman" w:hAnsi="Times New Roman"/>
          <w:b/>
          <w:bCs/>
          <w:sz w:val="24"/>
          <w:szCs w:val="24"/>
          <w:lang w:val="en-US" w:eastAsia="de-DE"/>
        </w:rPr>
        <w:t>Supplemental Figure 1.</w:t>
      </w:r>
      <w:r w:rsidRPr="004B5805">
        <w:rPr>
          <w:rFonts w:ascii="Times New Roman" w:hAnsi="Times New Roman"/>
          <w:sz w:val="24"/>
          <w:szCs w:val="24"/>
          <w:lang w:val="en-US"/>
        </w:rPr>
        <w:t xml:space="preserve"> Changes in TAPSE/PASP ratio at baseline and 1-year follow-up after M-TEER stratified for post-procedural MR (n=129).</w:t>
      </w:r>
    </w:p>
    <w:p w:rsidR="0043439A" w:rsidRPr="004B5805" w:rsidRDefault="0043439A" w:rsidP="004B5805"/>
    <w:sectPr w:rsidR="0043439A" w:rsidRPr="004B5805" w:rsidSect="004B5805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805"/>
    <w:rsid w:val="00003D45"/>
    <w:rsid w:val="00005DD2"/>
    <w:rsid w:val="000065AE"/>
    <w:rsid w:val="00007567"/>
    <w:rsid w:val="000077E0"/>
    <w:rsid w:val="00007FEA"/>
    <w:rsid w:val="000111C8"/>
    <w:rsid w:val="00011215"/>
    <w:rsid w:val="000114F8"/>
    <w:rsid w:val="000116CE"/>
    <w:rsid w:val="00012105"/>
    <w:rsid w:val="000130AF"/>
    <w:rsid w:val="0001791A"/>
    <w:rsid w:val="00017C1D"/>
    <w:rsid w:val="00026121"/>
    <w:rsid w:val="00026226"/>
    <w:rsid w:val="00027E7C"/>
    <w:rsid w:val="00027FE0"/>
    <w:rsid w:val="00030170"/>
    <w:rsid w:val="000310FE"/>
    <w:rsid w:val="000317F1"/>
    <w:rsid w:val="00031E40"/>
    <w:rsid w:val="00032595"/>
    <w:rsid w:val="00033F4F"/>
    <w:rsid w:val="00034A55"/>
    <w:rsid w:val="000363C5"/>
    <w:rsid w:val="00037C3B"/>
    <w:rsid w:val="00040D8F"/>
    <w:rsid w:val="00042064"/>
    <w:rsid w:val="00042B59"/>
    <w:rsid w:val="00044112"/>
    <w:rsid w:val="0004490D"/>
    <w:rsid w:val="00044A67"/>
    <w:rsid w:val="00045E7E"/>
    <w:rsid w:val="00047504"/>
    <w:rsid w:val="000477E9"/>
    <w:rsid w:val="00050F13"/>
    <w:rsid w:val="000513B0"/>
    <w:rsid w:val="000526EC"/>
    <w:rsid w:val="0005453C"/>
    <w:rsid w:val="00054AE0"/>
    <w:rsid w:val="00055557"/>
    <w:rsid w:val="00056EF4"/>
    <w:rsid w:val="00057B3D"/>
    <w:rsid w:val="0006013F"/>
    <w:rsid w:val="000604A8"/>
    <w:rsid w:val="00061C73"/>
    <w:rsid w:val="000638D9"/>
    <w:rsid w:val="0006486D"/>
    <w:rsid w:val="0006503F"/>
    <w:rsid w:val="0006507A"/>
    <w:rsid w:val="000663E7"/>
    <w:rsid w:val="0006773D"/>
    <w:rsid w:val="00067DC5"/>
    <w:rsid w:val="00072839"/>
    <w:rsid w:val="000731C3"/>
    <w:rsid w:val="0008152C"/>
    <w:rsid w:val="00082689"/>
    <w:rsid w:val="00082FC7"/>
    <w:rsid w:val="00083063"/>
    <w:rsid w:val="000832DA"/>
    <w:rsid w:val="00084F6C"/>
    <w:rsid w:val="00086916"/>
    <w:rsid w:val="00086AAF"/>
    <w:rsid w:val="000873C8"/>
    <w:rsid w:val="000903A0"/>
    <w:rsid w:val="000911C3"/>
    <w:rsid w:val="000916AA"/>
    <w:rsid w:val="0009174A"/>
    <w:rsid w:val="00092EC1"/>
    <w:rsid w:val="000932A0"/>
    <w:rsid w:val="00093C84"/>
    <w:rsid w:val="00095CB0"/>
    <w:rsid w:val="000A0B04"/>
    <w:rsid w:val="000A0E6C"/>
    <w:rsid w:val="000A16C9"/>
    <w:rsid w:val="000A25AE"/>
    <w:rsid w:val="000A2BCE"/>
    <w:rsid w:val="000A589D"/>
    <w:rsid w:val="000A6879"/>
    <w:rsid w:val="000A6CCE"/>
    <w:rsid w:val="000A6D17"/>
    <w:rsid w:val="000B0C9A"/>
    <w:rsid w:val="000B4A61"/>
    <w:rsid w:val="000B519C"/>
    <w:rsid w:val="000B7CB3"/>
    <w:rsid w:val="000C2D1F"/>
    <w:rsid w:val="000C3745"/>
    <w:rsid w:val="000C405D"/>
    <w:rsid w:val="000C41E1"/>
    <w:rsid w:val="000C764C"/>
    <w:rsid w:val="000D0221"/>
    <w:rsid w:val="000D0798"/>
    <w:rsid w:val="000D1CA8"/>
    <w:rsid w:val="000D27F9"/>
    <w:rsid w:val="000D3AFF"/>
    <w:rsid w:val="000D45DD"/>
    <w:rsid w:val="000D4728"/>
    <w:rsid w:val="000D5287"/>
    <w:rsid w:val="000D6B2B"/>
    <w:rsid w:val="000E1E3B"/>
    <w:rsid w:val="000E26A8"/>
    <w:rsid w:val="000E2F78"/>
    <w:rsid w:val="000E305F"/>
    <w:rsid w:val="000E42F4"/>
    <w:rsid w:val="000F2B01"/>
    <w:rsid w:val="000F5CBB"/>
    <w:rsid w:val="000F78A1"/>
    <w:rsid w:val="00100A48"/>
    <w:rsid w:val="001025DA"/>
    <w:rsid w:val="00106F25"/>
    <w:rsid w:val="00106FD2"/>
    <w:rsid w:val="001104F8"/>
    <w:rsid w:val="001107C7"/>
    <w:rsid w:val="00114800"/>
    <w:rsid w:val="001150C0"/>
    <w:rsid w:val="00117450"/>
    <w:rsid w:val="00117A8A"/>
    <w:rsid w:val="00120E0E"/>
    <w:rsid w:val="001225AA"/>
    <w:rsid w:val="0012425F"/>
    <w:rsid w:val="00125479"/>
    <w:rsid w:val="00125494"/>
    <w:rsid w:val="0013152A"/>
    <w:rsid w:val="0013158B"/>
    <w:rsid w:val="0013206B"/>
    <w:rsid w:val="00132D77"/>
    <w:rsid w:val="0013384B"/>
    <w:rsid w:val="00133F06"/>
    <w:rsid w:val="00134BA6"/>
    <w:rsid w:val="00134F5B"/>
    <w:rsid w:val="00141ECB"/>
    <w:rsid w:val="001426B4"/>
    <w:rsid w:val="00142EB5"/>
    <w:rsid w:val="0014360F"/>
    <w:rsid w:val="001454E0"/>
    <w:rsid w:val="00147124"/>
    <w:rsid w:val="0015299D"/>
    <w:rsid w:val="00153634"/>
    <w:rsid w:val="00154362"/>
    <w:rsid w:val="0015501B"/>
    <w:rsid w:val="001573E2"/>
    <w:rsid w:val="00160395"/>
    <w:rsid w:val="001610FC"/>
    <w:rsid w:val="00162F40"/>
    <w:rsid w:val="001635FE"/>
    <w:rsid w:val="0016364B"/>
    <w:rsid w:val="00165881"/>
    <w:rsid w:val="00165D8A"/>
    <w:rsid w:val="00166D46"/>
    <w:rsid w:val="00166FC7"/>
    <w:rsid w:val="0016721E"/>
    <w:rsid w:val="0017153A"/>
    <w:rsid w:val="00172C50"/>
    <w:rsid w:val="00173A3A"/>
    <w:rsid w:val="00173C71"/>
    <w:rsid w:val="00176500"/>
    <w:rsid w:val="00177E50"/>
    <w:rsid w:val="00181246"/>
    <w:rsid w:val="001822CC"/>
    <w:rsid w:val="00182819"/>
    <w:rsid w:val="00183A31"/>
    <w:rsid w:val="001847C2"/>
    <w:rsid w:val="00184C40"/>
    <w:rsid w:val="001871EF"/>
    <w:rsid w:val="0019294D"/>
    <w:rsid w:val="00193174"/>
    <w:rsid w:val="001941C3"/>
    <w:rsid w:val="00194F93"/>
    <w:rsid w:val="0019562B"/>
    <w:rsid w:val="00195EC6"/>
    <w:rsid w:val="00196A8D"/>
    <w:rsid w:val="0019733A"/>
    <w:rsid w:val="001A15A7"/>
    <w:rsid w:val="001A1639"/>
    <w:rsid w:val="001A2C8B"/>
    <w:rsid w:val="001A35F2"/>
    <w:rsid w:val="001A4A71"/>
    <w:rsid w:val="001A54DE"/>
    <w:rsid w:val="001A5689"/>
    <w:rsid w:val="001A5FDA"/>
    <w:rsid w:val="001B0FDA"/>
    <w:rsid w:val="001B280E"/>
    <w:rsid w:val="001B28ED"/>
    <w:rsid w:val="001B2FD1"/>
    <w:rsid w:val="001B3B8F"/>
    <w:rsid w:val="001B44F4"/>
    <w:rsid w:val="001B61DD"/>
    <w:rsid w:val="001B6BF0"/>
    <w:rsid w:val="001C4D8D"/>
    <w:rsid w:val="001C5D16"/>
    <w:rsid w:val="001C5E38"/>
    <w:rsid w:val="001C6C12"/>
    <w:rsid w:val="001D2B33"/>
    <w:rsid w:val="001D3D02"/>
    <w:rsid w:val="001D5C2B"/>
    <w:rsid w:val="001E0F04"/>
    <w:rsid w:val="001E13AF"/>
    <w:rsid w:val="001E1703"/>
    <w:rsid w:val="001E188C"/>
    <w:rsid w:val="001E1DEB"/>
    <w:rsid w:val="001E234E"/>
    <w:rsid w:val="001E2F6B"/>
    <w:rsid w:val="001E31CB"/>
    <w:rsid w:val="001E31EB"/>
    <w:rsid w:val="001E45EC"/>
    <w:rsid w:val="001E5EF6"/>
    <w:rsid w:val="001E68DF"/>
    <w:rsid w:val="001E764D"/>
    <w:rsid w:val="001F6432"/>
    <w:rsid w:val="002001C0"/>
    <w:rsid w:val="002064D2"/>
    <w:rsid w:val="00210770"/>
    <w:rsid w:val="00213929"/>
    <w:rsid w:val="00215742"/>
    <w:rsid w:val="00215B67"/>
    <w:rsid w:val="00217005"/>
    <w:rsid w:val="00217070"/>
    <w:rsid w:val="00217A4F"/>
    <w:rsid w:val="00220FEE"/>
    <w:rsid w:val="00225B2F"/>
    <w:rsid w:val="00225EAF"/>
    <w:rsid w:val="0022782A"/>
    <w:rsid w:val="00227DED"/>
    <w:rsid w:val="00231D08"/>
    <w:rsid w:val="002324D5"/>
    <w:rsid w:val="00233419"/>
    <w:rsid w:val="002337E3"/>
    <w:rsid w:val="002338AC"/>
    <w:rsid w:val="00236903"/>
    <w:rsid w:val="00245C50"/>
    <w:rsid w:val="002463A2"/>
    <w:rsid w:val="0024778A"/>
    <w:rsid w:val="00250274"/>
    <w:rsid w:val="00250AE1"/>
    <w:rsid w:val="00251113"/>
    <w:rsid w:val="00254DAF"/>
    <w:rsid w:val="00255CB1"/>
    <w:rsid w:val="00256470"/>
    <w:rsid w:val="002605FE"/>
    <w:rsid w:val="00260BE7"/>
    <w:rsid w:val="002617E5"/>
    <w:rsid w:val="00261909"/>
    <w:rsid w:val="00263BA1"/>
    <w:rsid w:val="00263D69"/>
    <w:rsid w:val="002647E0"/>
    <w:rsid w:val="002662D0"/>
    <w:rsid w:val="0026731A"/>
    <w:rsid w:val="00270EC7"/>
    <w:rsid w:val="002719F2"/>
    <w:rsid w:val="00272761"/>
    <w:rsid w:val="00275B4E"/>
    <w:rsid w:val="00280300"/>
    <w:rsid w:val="00280C1C"/>
    <w:rsid w:val="00281B59"/>
    <w:rsid w:val="00281CBE"/>
    <w:rsid w:val="00282D2B"/>
    <w:rsid w:val="002844D8"/>
    <w:rsid w:val="002855B9"/>
    <w:rsid w:val="002858F9"/>
    <w:rsid w:val="002921B7"/>
    <w:rsid w:val="00292DC6"/>
    <w:rsid w:val="0029442B"/>
    <w:rsid w:val="002971B4"/>
    <w:rsid w:val="002A05CE"/>
    <w:rsid w:val="002A0745"/>
    <w:rsid w:val="002A0C1C"/>
    <w:rsid w:val="002A11DC"/>
    <w:rsid w:val="002A37CD"/>
    <w:rsid w:val="002A4CEB"/>
    <w:rsid w:val="002A5DBF"/>
    <w:rsid w:val="002A7743"/>
    <w:rsid w:val="002A7C44"/>
    <w:rsid w:val="002A7D87"/>
    <w:rsid w:val="002B10AB"/>
    <w:rsid w:val="002B1C84"/>
    <w:rsid w:val="002B400E"/>
    <w:rsid w:val="002B4100"/>
    <w:rsid w:val="002B420F"/>
    <w:rsid w:val="002B61D4"/>
    <w:rsid w:val="002B7D26"/>
    <w:rsid w:val="002C0901"/>
    <w:rsid w:val="002C4880"/>
    <w:rsid w:val="002C4A9D"/>
    <w:rsid w:val="002C639D"/>
    <w:rsid w:val="002D1B3B"/>
    <w:rsid w:val="002D235F"/>
    <w:rsid w:val="002D2D40"/>
    <w:rsid w:val="002D3202"/>
    <w:rsid w:val="002D4BE6"/>
    <w:rsid w:val="002D53B5"/>
    <w:rsid w:val="002D53CE"/>
    <w:rsid w:val="002D5C67"/>
    <w:rsid w:val="002D5EB4"/>
    <w:rsid w:val="002E096A"/>
    <w:rsid w:val="002E190F"/>
    <w:rsid w:val="002E4F3B"/>
    <w:rsid w:val="002E5772"/>
    <w:rsid w:val="002E6096"/>
    <w:rsid w:val="002E67DD"/>
    <w:rsid w:val="002F3092"/>
    <w:rsid w:val="002F4438"/>
    <w:rsid w:val="002F47CE"/>
    <w:rsid w:val="002F7B0E"/>
    <w:rsid w:val="002F7B45"/>
    <w:rsid w:val="0030163C"/>
    <w:rsid w:val="003018BD"/>
    <w:rsid w:val="0030327D"/>
    <w:rsid w:val="00304F9D"/>
    <w:rsid w:val="003073C7"/>
    <w:rsid w:val="0030781F"/>
    <w:rsid w:val="00311056"/>
    <w:rsid w:val="003116AB"/>
    <w:rsid w:val="003148F5"/>
    <w:rsid w:val="00315590"/>
    <w:rsid w:val="003157A9"/>
    <w:rsid w:val="00321B87"/>
    <w:rsid w:val="003221AF"/>
    <w:rsid w:val="003235C8"/>
    <w:rsid w:val="0032400F"/>
    <w:rsid w:val="00324392"/>
    <w:rsid w:val="00326971"/>
    <w:rsid w:val="00333118"/>
    <w:rsid w:val="00333320"/>
    <w:rsid w:val="00336A58"/>
    <w:rsid w:val="0033722E"/>
    <w:rsid w:val="00337CE9"/>
    <w:rsid w:val="00337DF0"/>
    <w:rsid w:val="00341453"/>
    <w:rsid w:val="00342828"/>
    <w:rsid w:val="00342CF5"/>
    <w:rsid w:val="00343166"/>
    <w:rsid w:val="003504FD"/>
    <w:rsid w:val="00350653"/>
    <w:rsid w:val="00350B39"/>
    <w:rsid w:val="00353206"/>
    <w:rsid w:val="00353E29"/>
    <w:rsid w:val="003549CF"/>
    <w:rsid w:val="003563A4"/>
    <w:rsid w:val="00357186"/>
    <w:rsid w:val="00357880"/>
    <w:rsid w:val="00362E1B"/>
    <w:rsid w:val="003634CF"/>
    <w:rsid w:val="00364703"/>
    <w:rsid w:val="0036500E"/>
    <w:rsid w:val="003655C0"/>
    <w:rsid w:val="00367C67"/>
    <w:rsid w:val="00370A87"/>
    <w:rsid w:val="0037291F"/>
    <w:rsid w:val="003731FB"/>
    <w:rsid w:val="00375BEE"/>
    <w:rsid w:val="00377581"/>
    <w:rsid w:val="00383637"/>
    <w:rsid w:val="00384B72"/>
    <w:rsid w:val="003866B8"/>
    <w:rsid w:val="00386D86"/>
    <w:rsid w:val="00387E45"/>
    <w:rsid w:val="00390E45"/>
    <w:rsid w:val="00391852"/>
    <w:rsid w:val="00391A86"/>
    <w:rsid w:val="00395E49"/>
    <w:rsid w:val="00397995"/>
    <w:rsid w:val="003A001E"/>
    <w:rsid w:val="003A05D5"/>
    <w:rsid w:val="003A0709"/>
    <w:rsid w:val="003A095A"/>
    <w:rsid w:val="003A1E21"/>
    <w:rsid w:val="003A2428"/>
    <w:rsid w:val="003A33C8"/>
    <w:rsid w:val="003A5D5E"/>
    <w:rsid w:val="003B0AFB"/>
    <w:rsid w:val="003B1762"/>
    <w:rsid w:val="003B2425"/>
    <w:rsid w:val="003B3E65"/>
    <w:rsid w:val="003B47C6"/>
    <w:rsid w:val="003B4AF2"/>
    <w:rsid w:val="003B4D07"/>
    <w:rsid w:val="003B519E"/>
    <w:rsid w:val="003B74E7"/>
    <w:rsid w:val="003B7A11"/>
    <w:rsid w:val="003C1C30"/>
    <w:rsid w:val="003C1D2B"/>
    <w:rsid w:val="003C2BA8"/>
    <w:rsid w:val="003C2DE9"/>
    <w:rsid w:val="003C3CAF"/>
    <w:rsid w:val="003C4E81"/>
    <w:rsid w:val="003C72F3"/>
    <w:rsid w:val="003D09BA"/>
    <w:rsid w:val="003D2F0D"/>
    <w:rsid w:val="003D3421"/>
    <w:rsid w:val="003E1FCE"/>
    <w:rsid w:val="003F02E5"/>
    <w:rsid w:val="003F2E28"/>
    <w:rsid w:val="003F4518"/>
    <w:rsid w:val="003F495A"/>
    <w:rsid w:val="003F53EF"/>
    <w:rsid w:val="003F7AC4"/>
    <w:rsid w:val="003F7CE3"/>
    <w:rsid w:val="00400E60"/>
    <w:rsid w:val="00401838"/>
    <w:rsid w:val="00403B8F"/>
    <w:rsid w:val="00403F12"/>
    <w:rsid w:val="004102C7"/>
    <w:rsid w:val="00411616"/>
    <w:rsid w:val="004127AD"/>
    <w:rsid w:val="004142E1"/>
    <w:rsid w:val="00414FF8"/>
    <w:rsid w:val="00417508"/>
    <w:rsid w:val="00417673"/>
    <w:rsid w:val="0042069D"/>
    <w:rsid w:val="00420852"/>
    <w:rsid w:val="00420F67"/>
    <w:rsid w:val="00422DD0"/>
    <w:rsid w:val="00424C5A"/>
    <w:rsid w:val="00426050"/>
    <w:rsid w:val="004305D6"/>
    <w:rsid w:val="00430C8B"/>
    <w:rsid w:val="004313F4"/>
    <w:rsid w:val="0043207B"/>
    <w:rsid w:val="00432584"/>
    <w:rsid w:val="0043439A"/>
    <w:rsid w:val="004352E9"/>
    <w:rsid w:val="00436F69"/>
    <w:rsid w:val="00440B2B"/>
    <w:rsid w:val="00440B63"/>
    <w:rsid w:val="0044220C"/>
    <w:rsid w:val="00443E8D"/>
    <w:rsid w:val="004468E3"/>
    <w:rsid w:val="00452702"/>
    <w:rsid w:val="00452930"/>
    <w:rsid w:val="0045733C"/>
    <w:rsid w:val="004576D1"/>
    <w:rsid w:val="00461B91"/>
    <w:rsid w:val="00462781"/>
    <w:rsid w:val="004646C0"/>
    <w:rsid w:val="00465BCE"/>
    <w:rsid w:val="00465F92"/>
    <w:rsid w:val="00466BAE"/>
    <w:rsid w:val="00466D2F"/>
    <w:rsid w:val="0046734C"/>
    <w:rsid w:val="00467D4E"/>
    <w:rsid w:val="00470A80"/>
    <w:rsid w:val="00472652"/>
    <w:rsid w:val="00473893"/>
    <w:rsid w:val="00473CD7"/>
    <w:rsid w:val="00475293"/>
    <w:rsid w:val="00476C92"/>
    <w:rsid w:val="00477423"/>
    <w:rsid w:val="0047759E"/>
    <w:rsid w:val="00485245"/>
    <w:rsid w:val="00491E4B"/>
    <w:rsid w:val="00493245"/>
    <w:rsid w:val="00493EF2"/>
    <w:rsid w:val="004954D5"/>
    <w:rsid w:val="0049561F"/>
    <w:rsid w:val="00495EE5"/>
    <w:rsid w:val="004A16DB"/>
    <w:rsid w:val="004A2E87"/>
    <w:rsid w:val="004A319A"/>
    <w:rsid w:val="004A3792"/>
    <w:rsid w:val="004A4815"/>
    <w:rsid w:val="004A4A5F"/>
    <w:rsid w:val="004A5B62"/>
    <w:rsid w:val="004B0428"/>
    <w:rsid w:val="004B0DBB"/>
    <w:rsid w:val="004B179B"/>
    <w:rsid w:val="004B19B6"/>
    <w:rsid w:val="004B1E15"/>
    <w:rsid w:val="004B2A22"/>
    <w:rsid w:val="004B4285"/>
    <w:rsid w:val="004B462A"/>
    <w:rsid w:val="004B4AB1"/>
    <w:rsid w:val="004B5805"/>
    <w:rsid w:val="004B5E98"/>
    <w:rsid w:val="004C41FF"/>
    <w:rsid w:val="004C4A98"/>
    <w:rsid w:val="004C4C8C"/>
    <w:rsid w:val="004D02C6"/>
    <w:rsid w:val="004D303B"/>
    <w:rsid w:val="004D4BE6"/>
    <w:rsid w:val="004D5594"/>
    <w:rsid w:val="004E20E4"/>
    <w:rsid w:val="004E7049"/>
    <w:rsid w:val="004F0DCE"/>
    <w:rsid w:val="004F1041"/>
    <w:rsid w:val="004F292F"/>
    <w:rsid w:val="004F2A01"/>
    <w:rsid w:val="004F379D"/>
    <w:rsid w:val="004F502C"/>
    <w:rsid w:val="004F5402"/>
    <w:rsid w:val="0050062F"/>
    <w:rsid w:val="00502043"/>
    <w:rsid w:val="00502D6F"/>
    <w:rsid w:val="00505519"/>
    <w:rsid w:val="0050764F"/>
    <w:rsid w:val="00507F98"/>
    <w:rsid w:val="00511DD2"/>
    <w:rsid w:val="00512030"/>
    <w:rsid w:val="005129CB"/>
    <w:rsid w:val="00516C7F"/>
    <w:rsid w:val="005216EE"/>
    <w:rsid w:val="00521F78"/>
    <w:rsid w:val="0052447A"/>
    <w:rsid w:val="0052512E"/>
    <w:rsid w:val="00526B63"/>
    <w:rsid w:val="00526EE7"/>
    <w:rsid w:val="0053306B"/>
    <w:rsid w:val="005341E6"/>
    <w:rsid w:val="00535196"/>
    <w:rsid w:val="00535444"/>
    <w:rsid w:val="00540DF3"/>
    <w:rsid w:val="00541436"/>
    <w:rsid w:val="00541464"/>
    <w:rsid w:val="00542260"/>
    <w:rsid w:val="00542320"/>
    <w:rsid w:val="00543DE7"/>
    <w:rsid w:val="00543F99"/>
    <w:rsid w:val="00544109"/>
    <w:rsid w:val="00544541"/>
    <w:rsid w:val="00547242"/>
    <w:rsid w:val="00547C05"/>
    <w:rsid w:val="00550FD7"/>
    <w:rsid w:val="00551DD4"/>
    <w:rsid w:val="00551FA9"/>
    <w:rsid w:val="00553FAE"/>
    <w:rsid w:val="00556DE8"/>
    <w:rsid w:val="005627F3"/>
    <w:rsid w:val="00563509"/>
    <w:rsid w:val="00563F67"/>
    <w:rsid w:val="00564CAB"/>
    <w:rsid w:val="00565440"/>
    <w:rsid w:val="005658B5"/>
    <w:rsid w:val="00565C34"/>
    <w:rsid w:val="00565FE8"/>
    <w:rsid w:val="005668DF"/>
    <w:rsid w:val="00573B6E"/>
    <w:rsid w:val="00573F6F"/>
    <w:rsid w:val="00577482"/>
    <w:rsid w:val="00581947"/>
    <w:rsid w:val="00581B23"/>
    <w:rsid w:val="00581BE7"/>
    <w:rsid w:val="00586745"/>
    <w:rsid w:val="005906F8"/>
    <w:rsid w:val="00591657"/>
    <w:rsid w:val="0059214F"/>
    <w:rsid w:val="005931B4"/>
    <w:rsid w:val="005944C3"/>
    <w:rsid w:val="00595279"/>
    <w:rsid w:val="00595FCD"/>
    <w:rsid w:val="00596D29"/>
    <w:rsid w:val="00597433"/>
    <w:rsid w:val="005A0BBE"/>
    <w:rsid w:val="005A1364"/>
    <w:rsid w:val="005A20A0"/>
    <w:rsid w:val="005A20D5"/>
    <w:rsid w:val="005A335B"/>
    <w:rsid w:val="005B16E0"/>
    <w:rsid w:val="005B1EEF"/>
    <w:rsid w:val="005B2C74"/>
    <w:rsid w:val="005B3E49"/>
    <w:rsid w:val="005C094D"/>
    <w:rsid w:val="005C1176"/>
    <w:rsid w:val="005C1C82"/>
    <w:rsid w:val="005C2EB1"/>
    <w:rsid w:val="005D06EC"/>
    <w:rsid w:val="005D2960"/>
    <w:rsid w:val="005D2AB2"/>
    <w:rsid w:val="005D3540"/>
    <w:rsid w:val="005D3D4A"/>
    <w:rsid w:val="005D46CC"/>
    <w:rsid w:val="005D4FA8"/>
    <w:rsid w:val="005D736C"/>
    <w:rsid w:val="005E7E66"/>
    <w:rsid w:val="005F2FB2"/>
    <w:rsid w:val="005F667F"/>
    <w:rsid w:val="005F67B7"/>
    <w:rsid w:val="00602855"/>
    <w:rsid w:val="006051A6"/>
    <w:rsid w:val="00605621"/>
    <w:rsid w:val="00606881"/>
    <w:rsid w:val="0060797E"/>
    <w:rsid w:val="006110A2"/>
    <w:rsid w:val="006125F4"/>
    <w:rsid w:val="00613A11"/>
    <w:rsid w:val="00613E20"/>
    <w:rsid w:val="00614E31"/>
    <w:rsid w:val="00615296"/>
    <w:rsid w:val="0062276A"/>
    <w:rsid w:val="00623C50"/>
    <w:rsid w:val="00626340"/>
    <w:rsid w:val="006276F7"/>
    <w:rsid w:val="00630702"/>
    <w:rsid w:val="00632092"/>
    <w:rsid w:val="00633975"/>
    <w:rsid w:val="0063453F"/>
    <w:rsid w:val="00635BC8"/>
    <w:rsid w:val="00636134"/>
    <w:rsid w:val="00640BE7"/>
    <w:rsid w:val="0064115C"/>
    <w:rsid w:val="00643817"/>
    <w:rsid w:val="00643B65"/>
    <w:rsid w:val="00643CD6"/>
    <w:rsid w:val="00646A47"/>
    <w:rsid w:val="00646C23"/>
    <w:rsid w:val="0064741B"/>
    <w:rsid w:val="00651BA3"/>
    <w:rsid w:val="00651E4F"/>
    <w:rsid w:val="00652E56"/>
    <w:rsid w:val="006553C4"/>
    <w:rsid w:val="00655F02"/>
    <w:rsid w:val="00660A5B"/>
    <w:rsid w:val="00662D8D"/>
    <w:rsid w:val="006645FC"/>
    <w:rsid w:val="00664708"/>
    <w:rsid w:val="0066635D"/>
    <w:rsid w:val="00670A0D"/>
    <w:rsid w:val="00672BC7"/>
    <w:rsid w:val="006749D7"/>
    <w:rsid w:val="006778A6"/>
    <w:rsid w:val="00681281"/>
    <w:rsid w:val="006812C9"/>
    <w:rsid w:val="00684486"/>
    <w:rsid w:val="00686466"/>
    <w:rsid w:val="00691D8C"/>
    <w:rsid w:val="0069209C"/>
    <w:rsid w:val="00692458"/>
    <w:rsid w:val="00692EB8"/>
    <w:rsid w:val="006A034F"/>
    <w:rsid w:val="006A308A"/>
    <w:rsid w:val="006A4D51"/>
    <w:rsid w:val="006A614A"/>
    <w:rsid w:val="006A742F"/>
    <w:rsid w:val="006A7872"/>
    <w:rsid w:val="006B03A4"/>
    <w:rsid w:val="006B3AE9"/>
    <w:rsid w:val="006B40E0"/>
    <w:rsid w:val="006B43BF"/>
    <w:rsid w:val="006B6CDD"/>
    <w:rsid w:val="006B7A56"/>
    <w:rsid w:val="006C519D"/>
    <w:rsid w:val="006D07E7"/>
    <w:rsid w:val="006D334E"/>
    <w:rsid w:val="006D45F4"/>
    <w:rsid w:val="006D5E4D"/>
    <w:rsid w:val="006D5E9D"/>
    <w:rsid w:val="006D5E9E"/>
    <w:rsid w:val="006D69E2"/>
    <w:rsid w:val="006D7DAF"/>
    <w:rsid w:val="006E0876"/>
    <w:rsid w:val="006E305C"/>
    <w:rsid w:val="006E3C05"/>
    <w:rsid w:val="006E5741"/>
    <w:rsid w:val="006F03B5"/>
    <w:rsid w:val="006F0D33"/>
    <w:rsid w:val="006F2EE6"/>
    <w:rsid w:val="0070125E"/>
    <w:rsid w:val="00702A86"/>
    <w:rsid w:val="00703632"/>
    <w:rsid w:val="00704199"/>
    <w:rsid w:val="00705030"/>
    <w:rsid w:val="00705375"/>
    <w:rsid w:val="007068A5"/>
    <w:rsid w:val="0070743B"/>
    <w:rsid w:val="007075A7"/>
    <w:rsid w:val="00711EFF"/>
    <w:rsid w:val="00711F8E"/>
    <w:rsid w:val="00712CE0"/>
    <w:rsid w:val="007135ED"/>
    <w:rsid w:val="007147AB"/>
    <w:rsid w:val="00715B8F"/>
    <w:rsid w:val="0072206C"/>
    <w:rsid w:val="00722213"/>
    <w:rsid w:val="0072435D"/>
    <w:rsid w:val="00724A94"/>
    <w:rsid w:val="007323DE"/>
    <w:rsid w:val="00734CDC"/>
    <w:rsid w:val="00735548"/>
    <w:rsid w:val="00737DE7"/>
    <w:rsid w:val="00740BE4"/>
    <w:rsid w:val="00741754"/>
    <w:rsid w:val="007423E8"/>
    <w:rsid w:val="00744014"/>
    <w:rsid w:val="00746558"/>
    <w:rsid w:val="00747505"/>
    <w:rsid w:val="0074769D"/>
    <w:rsid w:val="007516D0"/>
    <w:rsid w:val="0075192A"/>
    <w:rsid w:val="00751978"/>
    <w:rsid w:val="00752D64"/>
    <w:rsid w:val="00752EA1"/>
    <w:rsid w:val="0075620F"/>
    <w:rsid w:val="00763B61"/>
    <w:rsid w:val="007649B9"/>
    <w:rsid w:val="00765267"/>
    <w:rsid w:val="00767CE7"/>
    <w:rsid w:val="00771105"/>
    <w:rsid w:val="00774793"/>
    <w:rsid w:val="00775137"/>
    <w:rsid w:val="007752B8"/>
    <w:rsid w:val="00775D93"/>
    <w:rsid w:val="0077732C"/>
    <w:rsid w:val="00777DAD"/>
    <w:rsid w:val="00780019"/>
    <w:rsid w:val="00780671"/>
    <w:rsid w:val="007811EE"/>
    <w:rsid w:val="0078267E"/>
    <w:rsid w:val="007839AE"/>
    <w:rsid w:val="007857BA"/>
    <w:rsid w:val="00785BAF"/>
    <w:rsid w:val="00786404"/>
    <w:rsid w:val="0078645B"/>
    <w:rsid w:val="007865D2"/>
    <w:rsid w:val="00786BF4"/>
    <w:rsid w:val="0079110C"/>
    <w:rsid w:val="007915C8"/>
    <w:rsid w:val="00791FD0"/>
    <w:rsid w:val="0079288A"/>
    <w:rsid w:val="00793CD9"/>
    <w:rsid w:val="00793F42"/>
    <w:rsid w:val="00795B53"/>
    <w:rsid w:val="00796009"/>
    <w:rsid w:val="00796014"/>
    <w:rsid w:val="00797900"/>
    <w:rsid w:val="007A05A7"/>
    <w:rsid w:val="007A08FF"/>
    <w:rsid w:val="007A0D8A"/>
    <w:rsid w:val="007A247A"/>
    <w:rsid w:val="007A27BE"/>
    <w:rsid w:val="007A282D"/>
    <w:rsid w:val="007A3359"/>
    <w:rsid w:val="007A5238"/>
    <w:rsid w:val="007A67C9"/>
    <w:rsid w:val="007A6C66"/>
    <w:rsid w:val="007B0C48"/>
    <w:rsid w:val="007B4639"/>
    <w:rsid w:val="007B514D"/>
    <w:rsid w:val="007B6457"/>
    <w:rsid w:val="007C036E"/>
    <w:rsid w:val="007C1AAD"/>
    <w:rsid w:val="007C2270"/>
    <w:rsid w:val="007C28C3"/>
    <w:rsid w:val="007C2B88"/>
    <w:rsid w:val="007C4092"/>
    <w:rsid w:val="007C40F3"/>
    <w:rsid w:val="007C5669"/>
    <w:rsid w:val="007C7EB0"/>
    <w:rsid w:val="007D1273"/>
    <w:rsid w:val="007D1D18"/>
    <w:rsid w:val="007D242F"/>
    <w:rsid w:val="007D54B6"/>
    <w:rsid w:val="007D5CF6"/>
    <w:rsid w:val="007D7527"/>
    <w:rsid w:val="007E34BB"/>
    <w:rsid w:val="007E4A2F"/>
    <w:rsid w:val="007E4FAF"/>
    <w:rsid w:val="007E7295"/>
    <w:rsid w:val="007E72BC"/>
    <w:rsid w:val="007F0711"/>
    <w:rsid w:val="007F38B4"/>
    <w:rsid w:val="007F6F21"/>
    <w:rsid w:val="0080180E"/>
    <w:rsid w:val="0080186B"/>
    <w:rsid w:val="008020F2"/>
    <w:rsid w:val="008027FE"/>
    <w:rsid w:val="0080493B"/>
    <w:rsid w:val="00806C07"/>
    <w:rsid w:val="00810271"/>
    <w:rsid w:val="00811C00"/>
    <w:rsid w:val="00811D94"/>
    <w:rsid w:val="008121A2"/>
    <w:rsid w:val="00816F8B"/>
    <w:rsid w:val="00817F11"/>
    <w:rsid w:val="0082116D"/>
    <w:rsid w:val="00821A4C"/>
    <w:rsid w:val="00821BC4"/>
    <w:rsid w:val="00822593"/>
    <w:rsid w:val="008228CB"/>
    <w:rsid w:val="0082374B"/>
    <w:rsid w:val="0082397F"/>
    <w:rsid w:val="00823D0F"/>
    <w:rsid w:val="008240E0"/>
    <w:rsid w:val="008250B7"/>
    <w:rsid w:val="00827365"/>
    <w:rsid w:val="008276F9"/>
    <w:rsid w:val="00831CD9"/>
    <w:rsid w:val="0083245F"/>
    <w:rsid w:val="00832763"/>
    <w:rsid w:val="00835903"/>
    <w:rsid w:val="00835A80"/>
    <w:rsid w:val="008369FD"/>
    <w:rsid w:val="00837259"/>
    <w:rsid w:val="00837F4C"/>
    <w:rsid w:val="008400D9"/>
    <w:rsid w:val="008406FA"/>
    <w:rsid w:val="0084436C"/>
    <w:rsid w:val="00845BCD"/>
    <w:rsid w:val="00845E74"/>
    <w:rsid w:val="00846FB4"/>
    <w:rsid w:val="00847184"/>
    <w:rsid w:val="008504C9"/>
    <w:rsid w:val="0085125B"/>
    <w:rsid w:val="0085210D"/>
    <w:rsid w:val="00852A80"/>
    <w:rsid w:val="00853CEC"/>
    <w:rsid w:val="008540D8"/>
    <w:rsid w:val="008564A1"/>
    <w:rsid w:val="008613A5"/>
    <w:rsid w:val="00862D15"/>
    <w:rsid w:val="00864498"/>
    <w:rsid w:val="008665FB"/>
    <w:rsid w:val="008722FB"/>
    <w:rsid w:val="00873C86"/>
    <w:rsid w:val="00873D98"/>
    <w:rsid w:val="00873E5C"/>
    <w:rsid w:val="00875CAD"/>
    <w:rsid w:val="00876D47"/>
    <w:rsid w:val="00876ED8"/>
    <w:rsid w:val="00876FA6"/>
    <w:rsid w:val="00880D34"/>
    <w:rsid w:val="00882A2D"/>
    <w:rsid w:val="00883FEB"/>
    <w:rsid w:val="0088469C"/>
    <w:rsid w:val="00885448"/>
    <w:rsid w:val="008868FC"/>
    <w:rsid w:val="008905A9"/>
    <w:rsid w:val="008947A5"/>
    <w:rsid w:val="00896ED2"/>
    <w:rsid w:val="008A0FEF"/>
    <w:rsid w:val="008A35D8"/>
    <w:rsid w:val="008A4E09"/>
    <w:rsid w:val="008A5BC2"/>
    <w:rsid w:val="008A7BAD"/>
    <w:rsid w:val="008B0AF5"/>
    <w:rsid w:val="008B19F3"/>
    <w:rsid w:val="008B335F"/>
    <w:rsid w:val="008B39F0"/>
    <w:rsid w:val="008B47B7"/>
    <w:rsid w:val="008B47BD"/>
    <w:rsid w:val="008B570E"/>
    <w:rsid w:val="008B5891"/>
    <w:rsid w:val="008C1366"/>
    <w:rsid w:val="008C21D2"/>
    <w:rsid w:val="008C3183"/>
    <w:rsid w:val="008C4631"/>
    <w:rsid w:val="008C57BC"/>
    <w:rsid w:val="008C5C68"/>
    <w:rsid w:val="008C69D6"/>
    <w:rsid w:val="008D089C"/>
    <w:rsid w:val="008D4A51"/>
    <w:rsid w:val="008D4BD7"/>
    <w:rsid w:val="008D505B"/>
    <w:rsid w:val="008D5790"/>
    <w:rsid w:val="008D5B2E"/>
    <w:rsid w:val="008D7A5E"/>
    <w:rsid w:val="008E030E"/>
    <w:rsid w:val="008E096A"/>
    <w:rsid w:val="008E12AD"/>
    <w:rsid w:val="008E1A3D"/>
    <w:rsid w:val="008E1FC8"/>
    <w:rsid w:val="008E22D4"/>
    <w:rsid w:val="008E2C15"/>
    <w:rsid w:val="008E5F89"/>
    <w:rsid w:val="008F1311"/>
    <w:rsid w:val="008F2C09"/>
    <w:rsid w:val="008F6B7E"/>
    <w:rsid w:val="008F7D6C"/>
    <w:rsid w:val="009003E8"/>
    <w:rsid w:val="009021F2"/>
    <w:rsid w:val="00902852"/>
    <w:rsid w:val="009031F0"/>
    <w:rsid w:val="00903CE5"/>
    <w:rsid w:val="00903F14"/>
    <w:rsid w:val="00906385"/>
    <w:rsid w:val="00910CE1"/>
    <w:rsid w:val="00912732"/>
    <w:rsid w:val="00912C69"/>
    <w:rsid w:val="0091477D"/>
    <w:rsid w:val="00914858"/>
    <w:rsid w:val="009163D8"/>
    <w:rsid w:val="00921BF6"/>
    <w:rsid w:val="00925DBA"/>
    <w:rsid w:val="00927CD1"/>
    <w:rsid w:val="009315B3"/>
    <w:rsid w:val="00931983"/>
    <w:rsid w:val="009338DA"/>
    <w:rsid w:val="00937F00"/>
    <w:rsid w:val="00942248"/>
    <w:rsid w:val="00942715"/>
    <w:rsid w:val="00947170"/>
    <w:rsid w:val="009500BD"/>
    <w:rsid w:val="0095019F"/>
    <w:rsid w:val="009505BB"/>
    <w:rsid w:val="00953841"/>
    <w:rsid w:val="0095752D"/>
    <w:rsid w:val="009615BB"/>
    <w:rsid w:val="00962BFF"/>
    <w:rsid w:val="00963CB7"/>
    <w:rsid w:val="009642EA"/>
    <w:rsid w:val="0096466A"/>
    <w:rsid w:val="0096701D"/>
    <w:rsid w:val="00967275"/>
    <w:rsid w:val="009705D3"/>
    <w:rsid w:val="0097074F"/>
    <w:rsid w:val="00971FA2"/>
    <w:rsid w:val="00977D67"/>
    <w:rsid w:val="00977F02"/>
    <w:rsid w:val="00981551"/>
    <w:rsid w:val="009831DA"/>
    <w:rsid w:val="00983324"/>
    <w:rsid w:val="00983AC1"/>
    <w:rsid w:val="00984131"/>
    <w:rsid w:val="0098413E"/>
    <w:rsid w:val="009846D4"/>
    <w:rsid w:val="00986D67"/>
    <w:rsid w:val="009902DC"/>
    <w:rsid w:val="00992447"/>
    <w:rsid w:val="00992ACA"/>
    <w:rsid w:val="00994685"/>
    <w:rsid w:val="00994CFB"/>
    <w:rsid w:val="0099503F"/>
    <w:rsid w:val="00997848"/>
    <w:rsid w:val="009A17A3"/>
    <w:rsid w:val="009A1D90"/>
    <w:rsid w:val="009A3AF2"/>
    <w:rsid w:val="009A3E1E"/>
    <w:rsid w:val="009A4A44"/>
    <w:rsid w:val="009A5D0F"/>
    <w:rsid w:val="009A74EA"/>
    <w:rsid w:val="009A7A09"/>
    <w:rsid w:val="009A7AC1"/>
    <w:rsid w:val="009A7ACA"/>
    <w:rsid w:val="009B08FC"/>
    <w:rsid w:val="009B2794"/>
    <w:rsid w:val="009B7833"/>
    <w:rsid w:val="009C10E0"/>
    <w:rsid w:val="009C2D83"/>
    <w:rsid w:val="009C364F"/>
    <w:rsid w:val="009C3D8B"/>
    <w:rsid w:val="009C4EF4"/>
    <w:rsid w:val="009C5D0E"/>
    <w:rsid w:val="009C601F"/>
    <w:rsid w:val="009C64B8"/>
    <w:rsid w:val="009C64C6"/>
    <w:rsid w:val="009C7A05"/>
    <w:rsid w:val="009D2554"/>
    <w:rsid w:val="009D27C0"/>
    <w:rsid w:val="009D2F60"/>
    <w:rsid w:val="009D514F"/>
    <w:rsid w:val="009D7AB4"/>
    <w:rsid w:val="009E07BC"/>
    <w:rsid w:val="009E26FA"/>
    <w:rsid w:val="009E2B98"/>
    <w:rsid w:val="009E4285"/>
    <w:rsid w:val="009E5106"/>
    <w:rsid w:val="009E5307"/>
    <w:rsid w:val="009E5FAA"/>
    <w:rsid w:val="009E62FC"/>
    <w:rsid w:val="009E757D"/>
    <w:rsid w:val="009E7787"/>
    <w:rsid w:val="009E7DE7"/>
    <w:rsid w:val="009F18CD"/>
    <w:rsid w:val="009F3E7E"/>
    <w:rsid w:val="009F43AC"/>
    <w:rsid w:val="009F4C23"/>
    <w:rsid w:val="009F4F77"/>
    <w:rsid w:val="00A009D0"/>
    <w:rsid w:val="00A010BA"/>
    <w:rsid w:val="00A03814"/>
    <w:rsid w:val="00A042F2"/>
    <w:rsid w:val="00A06047"/>
    <w:rsid w:val="00A1085E"/>
    <w:rsid w:val="00A109A7"/>
    <w:rsid w:val="00A1119E"/>
    <w:rsid w:val="00A1155E"/>
    <w:rsid w:val="00A1172D"/>
    <w:rsid w:val="00A12134"/>
    <w:rsid w:val="00A123DF"/>
    <w:rsid w:val="00A13606"/>
    <w:rsid w:val="00A21701"/>
    <w:rsid w:val="00A21F29"/>
    <w:rsid w:val="00A223DD"/>
    <w:rsid w:val="00A22808"/>
    <w:rsid w:val="00A241E2"/>
    <w:rsid w:val="00A25810"/>
    <w:rsid w:val="00A26DA3"/>
    <w:rsid w:val="00A30F11"/>
    <w:rsid w:val="00A36757"/>
    <w:rsid w:val="00A368FD"/>
    <w:rsid w:val="00A36E4A"/>
    <w:rsid w:val="00A4152A"/>
    <w:rsid w:val="00A415A9"/>
    <w:rsid w:val="00A41CC1"/>
    <w:rsid w:val="00A447B7"/>
    <w:rsid w:val="00A451A8"/>
    <w:rsid w:val="00A45D36"/>
    <w:rsid w:val="00A5106B"/>
    <w:rsid w:val="00A51611"/>
    <w:rsid w:val="00A5265B"/>
    <w:rsid w:val="00A53FF1"/>
    <w:rsid w:val="00A5408B"/>
    <w:rsid w:val="00A56FD0"/>
    <w:rsid w:val="00A574A1"/>
    <w:rsid w:val="00A57EE7"/>
    <w:rsid w:val="00A61751"/>
    <w:rsid w:val="00A639E1"/>
    <w:rsid w:val="00A648A1"/>
    <w:rsid w:val="00A6595C"/>
    <w:rsid w:val="00A65ACD"/>
    <w:rsid w:val="00A65B13"/>
    <w:rsid w:val="00A65F18"/>
    <w:rsid w:val="00A672D6"/>
    <w:rsid w:val="00A70B33"/>
    <w:rsid w:val="00A72515"/>
    <w:rsid w:val="00A72F7E"/>
    <w:rsid w:val="00A7503F"/>
    <w:rsid w:val="00A7524B"/>
    <w:rsid w:val="00A75400"/>
    <w:rsid w:val="00A75572"/>
    <w:rsid w:val="00A76CBE"/>
    <w:rsid w:val="00A77294"/>
    <w:rsid w:val="00A80E0C"/>
    <w:rsid w:val="00A85A7E"/>
    <w:rsid w:val="00A8666F"/>
    <w:rsid w:val="00A87B72"/>
    <w:rsid w:val="00A90600"/>
    <w:rsid w:val="00A90A25"/>
    <w:rsid w:val="00A923A2"/>
    <w:rsid w:val="00A928EA"/>
    <w:rsid w:val="00A93D14"/>
    <w:rsid w:val="00A9605A"/>
    <w:rsid w:val="00A96CAA"/>
    <w:rsid w:val="00A97561"/>
    <w:rsid w:val="00AA03DE"/>
    <w:rsid w:val="00AA063B"/>
    <w:rsid w:val="00AA140A"/>
    <w:rsid w:val="00AA52FE"/>
    <w:rsid w:val="00AA66F0"/>
    <w:rsid w:val="00AA7E89"/>
    <w:rsid w:val="00AB0808"/>
    <w:rsid w:val="00AB1397"/>
    <w:rsid w:val="00AB2F73"/>
    <w:rsid w:val="00AB3EF2"/>
    <w:rsid w:val="00AB6555"/>
    <w:rsid w:val="00AB7E01"/>
    <w:rsid w:val="00AC15B7"/>
    <w:rsid w:val="00AC23B9"/>
    <w:rsid w:val="00AC2B64"/>
    <w:rsid w:val="00AC4B41"/>
    <w:rsid w:val="00AC588B"/>
    <w:rsid w:val="00AC5D83"/>
    <w:rsid w:val="00AD294B"/>
    <w:rsid w:val="00AD441C"/>
    <w:rsid w:val="00AD4730"/>
    <w:rsid w:val="00AD61FE"/>
    <w:rsid w:val="00AD708C"/>
    <w:rsid w:val="00AD7F06"/>
    <w:rsid w:val="00AE044D"/>
    <w:rsid w:val="00AE1CFF"/>
    <w:rsid w:val="00AE2475"/>
    <w:rsid w:val="00AE3C0F"/>
    <w:rsid w:val="00AF1119"/>
    <w:rsid w:val="00AF46D1"/>
    <w:rsid w:val="00AF53B7"/>
    <w:rsid w:val="00AF5CC9"/>
    <w:rsid w:val="00AF675A"/>
    <w:rsid w:val="00AF68E5"/>
    <w:rsid w:val="00AF6C2F"/>
    <w:rsid w:val="00B00E21"/>
    <w:rsid w:val="00B021BD"/>
    <w:rsid w:val="00B048F9"/>
    <w:rsid w:val="00B108AC"/>
    <w:rsid w:val="00B13BDD"/>
    <w:rsid w:val="00B14153"/>
    <w:rsid w:val="00B152A7"/>
    <w:rsid w:val="00B2063E"/>
    <w:rsid w:val="00B20B2A"/>
    <w:rsid w:val="00B20BB9"/>
    <w:rsid w:val="00B215FB"/>
    <w:rsid w:val="00B23554"/>
    <w:rsid w:val="00B25CB9"/>
    <w:rsid w:val="00B26D2A"/>
    <w:rsid w:val="00B30063"/>
    <w:rsid w:val="00B3175A"/>
    <w:rsid w:val="00B324D7"/>
    <w:rsid w:val="00B341DC"/>
    <w:rsid w:val="00B34360"/>
    <w:rsid w:val="00B34554"/>
    <w:rsid w:val="00B35E4A"/>
    <w:rsid w:val="00B36784"/>
    <w:rsid w:val="00B37380"/>
    <w:rsid w:val="00B40585"/>
    <w:rsid w:val="00B40F71"/>
    <w:rsid w:val="00B42A7F"/>
    <w:rsid w:val="00B43A14"/>
    <w:rsid w:val="00B452FF"/>
    <w:rsid w:val="00B47234"/>
    <w:rsid w:val="00B47443"/>
    <w:rsid w:val="00B50E62"/>
    <w:rsid w:val="00B51089"/>
    <w:rsid w:val="00B51B97"/>
    <w:rsid w:val="00B52EE4"/>
    <w:rsid w:val="00B55C66"/>
    <w:rsid w:val="00B562DF"/>
    <w:rsid w:val="00B57A42"/>
    <w:rsid w:val="00B57D11"/>
    <w:rsid w:val="00B62D1C"/>
    <w:rsid w:val="00B648AC"/>
    <w:rsid w:val="00B6631F"/>
    <w:rsid w:val="00B722AF"/>
    <w:rsid w:val="00B72EC7"/>
    <w:rsid w:val="00B73EDE"/>
    <w:rsid w:val="00B7597F"/>
    <w:rsid w:val="00B766C0"/>
    <w:rsid w:val="00B80EF3"/>
    <w:rsid w:val="00B81E17"/>
    <w:rsid w:val="00B81E65"/>
    <w:rsid w:val="00B82405"/>
    <w:rsid w:val="00B8503C"/>
    <w:rsid w:val="00B86821"/>
    <w:rsid w:val="00B9139B"/>
    <w:rsid w:val="00B94237"/>
    <w:rsid w:val="00B95642"/>
    <w:rsid w:val="00B95758"/>
    <w:rsid w:val="00B96BEC"/>
    <w:rsid w:val="00B970CB"/>
    <w:rsid w:val="00B978F0"/>
    <w:rsid w:val="00BA1071"/>
    <w:rsid w:val="00BA14C7"/>
    <w:rsid w:val="00BA58BA"/>
    <w:rsid w:val="00BA593A"/>
    <w:rsid w:val="00BA7CFC"/>
    <w:rsid w:val="00BB21B0"/>
    <w:rsid w:val="00BB340D"/>
    <w:rsid w:val="00BB5039"/>
    <w:rsid w:val="00BB74D5"/>
    <w:rsid w:val="00BB7F33"/>
    <w:rsid w:val="00BC2C2F"/>
    <w:rsid w:val="00BC3145"/>
    <w:rsid w:val="00BC39B3"/>
    <w:rsid w:val="00BC4FCF"/>
    <w:rsid w:val="00BC55B3"/>
    <w:rsid w:val="00BC5E37"/>
    <w:rsid w:val="00BC6C9A"/>
    <w:rsid w:val="00BC708D"/>
    <w:rsid w:val="00BD0882"/>
    <w:rsid w:val="00BD13C6"/>
    <w:rsid w:val="00BD2372"/>
    <w:rsid w:val="00BD48EA"/>
    <w:rsid w:val="00BE17E1"/>
    <w:rsid w:val="00BE26CD"/>
    <w:rsid w:val="00BE2BAA"/>
    <w:rsid w:val="00BE330A"/>
    <w:rsid w:val="00BE43F1"/>
    <w:rsid w:val="00BE4E92"/>
    <w:rsid w:val="00BE52BA"/>
    <w:rsid w:val="00BE7947"/>
    <w:rsid w:val="00BF16EA"/>
    <w:rsid w:val="00BF3209"/>
    <w:rsid w:val="00BF3AC2"/>
    <w:rsid w:val="00BF5BC4"/>
    <w:rsid w:val="00C0056E"/>
    <w:rsid w:val="00C01189"/>
    <w:rsid w:val="00C03740"/>
    <w:rsid w:val="00C04E99"/>
    <w:rsid w:val="00C06B68"/>
    <w:rsid w:val="00C076AE"/>
    <w:rsid w:val="00C115BE"/>
    <w:rsid w:val="00C1193B"/>
    <w:rsid w:val="00C11F27"/>
    <w:rsid w:val="00C135A3"/>
    <w:rsid w:val="00C143FE"/>
    <w:rsid w:val="00C14699"/>
    <w:rsid w:val="00C161B0"/>
    <w:rsid w:val="00C2224C"/>
    <w:rsid w:val="00C24449"/>
    <w:rsid w:val="00C24D72"/>
    <w:rsid w:val="00C2791D"/>
    <w:rsid w:val="00C30DA5"/>
    <w:rsid w:val="00C31671"/>
    <w:rsid w:val="00C34CB3"/>
    <w:rsid w:val="00C357BB"/>
    <w:rsid w:val="00C35F45"/>
    <w:rsid w:val="00C36436"/>
    <w:rsid w:val="00C37821"/>
    <w:rsid w:val="00C41099"/>
    <w:rsid w:val="00C43833"/>
    <w:rsid w:val="00C43AF1"/>
    <w:rsid w:val="00C45A38"/>
    <w:rsid w:val="00C50D0E"/>
    <w:rsid w:val="00C519E7"/>
    <w:rsid w:val="00C51B61"/>
    <w:rsid w:val="00C51F06"/>
    <w:rsid w:val="00C55781"/>
    <w:rsid w:val="00C56392"/>
    <w:rsid w:val="00C566EE"/>
    <w:rsid w:val="00C6008D"/>
    <w:rsid w:val="00C63517"/>
    <w:rsid w:val="00C65F9B"/>
    <w:rsid w:val="00C66545"/>
    <w:rsid w:val="00C67FD3"/>
    <w:rsid w:val="00C7078D"/>
    <w:rsid w:val="00C71B46"/>
    <w:rsid w:val="00C731A8"/>
    <w:rsid w:val="00C74B78"/>
    <w:rsid w:val="00C76AE0"/>
    <w:rsid w:val="00C82533"/>
    <w:rsid w:val="00C8444D"/>
    <w:rsid w:val="00C86E6B"/>
    <w:rsid w:val="00C9279A"/>
    <w:rsid w:val="00C9495F"/>
    <w:rsid w:val="00CA0F41"/>
    <w:rsid w:val="00CA20D5"/>
    <w:rsid w:val="00CA21C2"/>
    <w:rsid w:val="00CA23D1"/>
    <w:rsid w:val="00CA538B"/>
    <w:rsid w:val="00CA779E"/>
    <w:rsid w:val="00CB040F"/>
    <w:rsid w:val="00CB10E2"/>
    <w:rsid w:val="00CB72E2"/>
    <w:rsid w:val="00CB75C1"/>
    <w:rsid w:val="00CC0435"/>
    <w:rsid w:val="00CC30D6"/>
    <w:rsid w:val="00CC41FA"/>
    <w:rsid w:val="00CC6164"/>
    <w:rsid w:val="00CC7A92"/>
    <w:rsid w:val="00CD0C30"/>
    <w:rsid w:val="00CD10C9"/>
    <w:rsid w:val="00CD199D"/>
    <w:rsid w:val="00CD334A"/>
    <w:rsid w:val="00CD4D36"/>
    <w:rsid w:val="00CD6ACF"/>
    <w:rsid w:val="00CE1058"/>
    <w:rsid w:val="00CE2608"/>
    <w:rsid w:val="00CE372E"/>
    <w:rsid w:val="00CE7142"/>
    <w:rsid w:val="00CE7321"/>
    <w:rsid w:val="00CF046E"/>
    <w:rsid w:val="00CF5BEF"/>
    <w:rsid w:val="00D00628"/>
    <w:rsid w:val="00D0085C"/>
    <w:rsid w:val="00D03063"/>
    <w:rsid w:val="00D049E7"/>
    <w:rsid w:val="00D06C97"/>
    <w:rsid w:val="00D123C8"/>
    <w:rsid w:val="00D12BF5"/>
    <w:rsid w:val="00D13A0F"/>
    <w:rsid w:val="00D14874"/>
    <w:rsid w:val="00D14C49"/>
    <w:rsid w:val="00D1558C"/>
    <w:rsid w:val="00D20C2D"/>
    <w:rsid w:val="00D213B4"/>
    <w:rsid w:val="00D21725"/>
    <w:rsid w:val="00D2330B"/>
    <w:rsid w:val="00D25228"/>
    <w:rsid w:val="00D25637"/>
    <w:rsid w:val="00D30789"/>
    <w:rsid w:val="00D31EF2"/>
    <w:rsid w:val="00D3309A"/>
    <w:rsid w:val="00D34C3C"/>
    <w:rsid w:val="00D35A7A"/>
    <w:rsid w:val="00D36FA4"/>
    <w:rsid w:val="00D400D5"/>
    <w:rsid w:val="00D406C8"/>
    <w:rsid w:val="00D419D8"/>
    <w:rsid w:val="00D42C7F"/>
    <w:rsid w:val="00D44403"/>
    <w:rsid w:val="00D469D2"/>
    <w:rsid w:val="00D476A8"/>
    <w:rsid w:val="00D52D65"/>
    <w:rsid w:val="00D5315C"/>
    <w:rsid w:val="00D557BA"/>
    <w:rsid w:val="00D56FF8"/>
    <w:rsid w:val="00D577AC"/>
    <w:rsid w:val="00D6337C"/>
    <w:rsid w:val="00D64753"/>
    <w:rsid w:val="00D66234"/>
    <w:rsid w:val="00D664CA"/>
    <w:rsid w:val="00D676BD"/>
    <w:rsid w:val="00D67FD0"/>
    <w:rsid w:val="00D70055"/>
    <w:rsid w:val="00D7195D"/>
    <w:rsid w:val="00D72352"/>
    <w:rsid w:val="00D73DAE"/>
    <w:rsid w:val="00D73DED"/>
    <w:rsid w:val="00D80973"/>
    <w:rsid w:val="00D80EFA"/>
    <w:rsid w:val="00D82C98"/>
    <w:rsid w:val="00D82DC1"/>
    <w:rsid w:val="00D83E17"/>
    <w:rsid w:val="00D90174"/>
    <w:rsid w:val="00D902FE"/>
    <w:rsid w:val="00D930AF"/>
    <w:rsid w:val="00D9633A"/>
    <w:rsid w:val="00D96853"/>
    <w:rsid w:val="00D96F7D"/>
    <w:rsid w:val="00D9715A"/>
    <w:rsid w:val="00DA4F31"/>
    <w:rsid w:val="00DA695B"/>
    <w:rsid w:val="00DB01EA"/>
    <w:rsid w:val="00DB225B"/>
    <w:rsid w:val="00DB3AF5"/>
    <w:rsid w:val="00DB3B31"/>
    <w:rsid w:val="00DB4E87"/>
    <w:rsid w:val="00DB5F6F"/>
    <w:rsid w:val="00DB6B50"/>
    <w:rsid w:val="00DB7664"/>
    <w:rsid w:val="00DB7C95"/>
    <w:rsid w:val="00DC0DA5"/>
    <w:rsid w:val="00DC1555"/>
    <w:rsid w:val="00DC189C"/>
    <w:rsid w:val="00DC287B"/>
    <w:rsid w:val="00DC34F8"/>
    <w:rsid w:val="00DC40F3"/>
    <w:rsid w:val="00DC4833"/>
    <w:rsid w:val="00DC5710"/>
    <w:rsid w:val="00DC6515"/>
    <w:rsid w:val="00DC76CC"/>
    <w:rsid w:val="00DD17DC"/>
    <w:rsid w:val="00DD2B9A"/>
    <w:rsid w:val="00DD385E"/>
    <w:rsid w:val="00DD566C"/>
    <w:rsid w:val="00DD60E3"/>
    <w:rsid w:val="00DD6510"/>
    <w:rsid w:val="00DE2B6D"/>
    <w:rsid w:val="00DE3746"/>
    <w:rsid w:val="00DE41D5"/>
    <w:rsid w:val="00DE6062"/>
    <w:rsid w:val="00DE7C1E"/>
    <w:rsid w:val="00DF0823"/>
    <w:rsid w:val="00DF0AFB"/>
    <w:rsid w:val="00DF164A"/>
    <w:rsid w:val="00DF40BF"/>
    <w:rsid w:val="00DF4194"/>
    <w:rsid w:val="00DF5555"/>
    <w:rsid w:val="00DF5A63"/>
    <w:rsid w:val="00DF64BA"/>
    <w:rsid w:val="00DF74D6"/>
    <w:rsid w:val="00E00CF9"/>
    <w:rsid w:val="00E012D3"/>
    <w:rsid w:val="00E0171B"/>
    <w:rsid w:val="00E01A8B"/>
    <w:rsid w:val="00E01C08"/>
    <w:rsid w:val="00E02BA5"/>
    <w:rsid w:val="00E04960"/>
    <w:rsid w:val="00E04B40"/>
    <w:rsid w:val="00E07680"/>
    <w:rsid w:val="00E07FD5"/>
    <w:rsid w:val="00E1054C"/>
    <w:rsid w:val="00E10BC0"/>
    <w:rsid w:val="00E10FF2"/>
    <w:rsid w:val="00E13D4B"/>
    <w:rsid w:val="00E1494C"/>
    <w:rsid w:val="00E14D3E"/>
    <w:rsid w:val="00E170A4"/>
    <w:rsid w:val="00E179A3"/>
    <w:rsid w:val="00E17C54"/>
    <w:rsid w:val="00E20CCC"/>
    <w:rsid w:val="00E24591"/>
    <w:rsid w:val="00E2486E"/>
    <w:rsid w:val="00E272B5"/>
    <w:rsid w:val="00E27514"/>
    <w:rsid w:val="00E27B51"/>
    <w:rsid w:val="00E32178"/>
    <w:rsid w:val="00E3243D"/>
    <w:rsid w:val="00E35671"/>
    <w:rsid w:val="00E362B5"/>
    <w:rsid w:val="00E41836"/>
    <w:rsid w:val="00E41A95"/>
    <w:rsid w:val="00E4215D"/>
    <w:rsid w:val="00E43627"/>
    <w:rsid w:val="00E460AA"/>
    <w:rsid w:val="00E46264"/>
    <w:rsid w:val="00E50BDE"/>
    <w:rsid w:val="00E526FA"/>
    <w:rsid w:val="00E528C6"/>
    <w:rsid w:val="00E52CCA"/>
    <w:rsid w:val="00E531CE"/>
    <w:rsid w:val="00E54741"/>
    <w:rsid w:val="00E559C6"/>
    <w:rsid w:val="00E57A4D"/>
    <w:rsid w:val="00E62897"/>
    <w:rsid w:val="00E67128"/>
    <w:rsid w:val="00E67BF1"/>
    <w:rsid w:val="00E72379"/>
    <w:rsid w:val="00E72D6D"/>
    <w:rsid w:val="00E72F61"/>
    <w:rsid w:val="00E74433"/>
    <w:rsid w:val="00E76026"/>
    <w:rsid w:val="00E76E68"/>
    <w:rsid w:val="00E76FD5"/>
    <w:rsid w:val="00E77753"/>
    <w:rsid w:val="00E80C5E"/>
    <w:rsid w:val="00E82AED"/>
    <w:rsid w:val="00E83F57"/>
    <w:rsid w:val="00E854FD"/>
    <w:rsid w:val="00E86E3F"/>
    <w:rsid w:val="00E9087A"/>
    <w:rsid w:val="00E910F5"/>
    <w:rsid w:val="00E91313"/>
    <w:rsid w:val="00E9166B"/>
    <w:rsid w:val="00E9171C"/>
    <w:rsid w:val="00E93C53"/>
    <w:rsid w:val="00E94FB3"/>
    <w:rsid w:val="00E97567"/>
    <w:rsid w:val="00EA12B5"/>
    <w:rsid w:val="00EA160B"/>
    <w:rsid w:val="00EA19D8"/>
    <w:rsid w:val="00EA3D79"/>
    <w:rsid w:val="00EA49AB"/>
    <w:rsid w:val="00EA6B3A"/>
    <w:rsid w:val="00EA6B95"/>
    <w:rsid w:val="00EA7AB9"/>
    <w:rsid w:val="00EB027C"/>
    <w:rsid w:val="00EB10AD"/>
    <w:rsid w:val="00EB260A"/>
    <w:rsid w:val="00EB3B51"/>
    <w:rsid w:val="00EB4A32"/>
    <w:rsid w:val="00EB71B4"/>
    <w:rsid w:val="00EC0CFE"/>
    <w:rsid w:val="00EC1AE0"/>
    <w:rsid w:val="00EC20CB"/>
    <w:rsid w:val="00EC447D"/>
    <w:rsid w:val="00EC7E87"/>
    <w:rsid w:val="00ED09EC"/>
    <w:rsid w:val="00ED23C8"/>
    <w:rsid w:val="00ED24D2"/>
    <w:rsid w:val="00ED50DA"/>
    <w:rsid w:val="00ED5285"/>
    <w:rsid w:val="00ED77DB"/>
    <w:rsid w:val="00EE11A6"/>
    <w:rsid w:val="00EE357D"/>
    <w:rsid w:val="00EE3AD5"/>
    <w:rsid w:val="00EE4FE6"/>
    <w:rsid w:val="00EE5F7D"/>
    <w:rsid w:val="00EE60AD"/>
    <w:rsid w:val="00EF3C73"/>
    <w:rsid w:val="00EF7167"/>
    <w:rsid w:val="00EF7342"/>
    <w:rsid w:val="00EF7A30"/>
    <w:rsid w:val="00F01180"/>
    <w:rsid w:val="00F012E3"/>
    <w:rsid w:val="00F02A97"/>
    <w:rsid w:val="00F03C0A"/>
    <w:rsid w:val="00F03E68"/>
    <w:rsid w:val="00F0589E"/>
    <w:rsid w:val="00F0660B"/>
    <w:rsid w:val="00F07122"/>
    <w:rsid w:val="00F073E4"/>
    <w:rsid w:val="00F10E39"/>
    <w:rsid w:val="00F114AF"/>
    <w:rsid w:val="00F134A2"/>
    <w:rsid w:val="00F152E0"/>
    <w:rsid w:val="00F1543C"/>
    <w:rsid w:val="00F163F1"/>
    <w:rsid w:val="00F16819"/>
    <w:rsid w:val="00F1743E"/>
    <w:rsid w:val="00F22780"/>
    <w:rsid w:val="00F22CA1"/>
    <w:rsid w:val="00F22F3E"/>
    <w:rsid w:val="00F234BD"/>
    <w:rsid w:val="00F253E2"/>
    <w:rsid w:val="00F25CD2"/>
    <w:rsid w:val="00F30055"/>
    <w:rsid w:val="00F30373"/>
    <w:rsid w:val="00F312B2"/>
    <w:rsid w:val="00F314F5"/>
    <w:rsid w:val="00F32437"/>
    <w:rsid w:val="00F33891"/>
    <w:rsid w:val="00F4055E"/>
    <w:rsid w:val="00F41161"/>
    <w:rsid w:val="00F41440"/>
    <w:rsid w:val="00F43347"/>
    <w:rsid w:val="00F45680"/>
    <w:rsid w:val="00F51353"/>
    <w:rsid w:val="00F5138C"/>
    <w:rsid w:val="00F515F1"/>
    <w:rsid w:val="00F55A2F"/>
    <w:rsid w:val="00F55C06"/>
    <w:rsid w:val="00F55DFD"/>
    <w:rsid w:val="00F57175"/>
    <w:rsid w:val="00F60234"/>
    <w:rsid w:val="00F6288C"/>
    <w:rsid w:val="00F63ACC"/>
    <w:rsid w:val="00F666F8"/>
    <w:rsid w:val="00F67593"/>
    <w:rsid w:val="00F7076A"/>
    <w:rsid w:val="00F7098E"/>
    <w:rsid w:val="00F71DAF"/>
    <w:rsid w:val="00F73726"/>
    <w:rsid w:val="00F741FC"/>
    <w:rsid w:val="00F742AB"/>
    <w:rsid w:val="00F7454F"/>
    <w:rsid w:val="00F75B95"/>
    <w:rsid w:val="00F77E0B"/>
    <w:rsid w:val="00F82390"/>
    <w:rsid w:val="00F82514"/>
    <w:rsid w:val="00F830BF"/>
    <w:rsid w:val="00F85136"/>
    <w:rsid w:val="00F85C2B"/>
    <w:rsid w:val="00F85FDC"/>
    <w:rsid w:val="00F876AB"/>
    <w:rsid w:val="00F93A66"/>
    <w:rsid w:val="00F950CE"/>
    <w:rsid w:val="00FA229A"/>
    <w:rsid w:val="00FA398B"/>
    <w:rsid w:val="00FA4655"/>
    <w:rsid w:val="00FB22B2"/>
    <w:rsid w:val="00FB3E43"/>
    <w:rsid w:val="00FB73CA"/>
    <w:rsid w:val="00FC035E"/>
    <w:rsid w:val="00FC07D3"/>
    <w:rsid w:val="00FC0D1A"/>
    <w:rsid w:val="00FC1CA2"/>
    <w:rsid w:val="00FC24F6"/>
    <w:rsid w:val="00FC3A16"/>
    <w:rsid w:val="00FC6C2D"/>
    <w:rsid w:val="00FC7E73"/>
    <w:rsid w:val="00FD2309"/>
    <w:rsid w:val="00FD389C"/>
    <w:rsid w:val="00FD514B"/>
    <w:rsid w:val="00FD5BA8"/>
    <w:rsid w:val="00FD632B"/>
    <w:rsid w:val="00FD645A"/>
    <w:rsid w:val="00FE068D"/>
    <w:rsid w:val="00FE0D7A"/>
    <w:rsid w:val="00FE124C"/>
    <w:rsid w:val="00FE13D6"/>
    <w:rsid w:val="00FE20D1"/>
    <w:rsid w:val="00FE6A20"/>
    <w:rsid w:val="00FE6C54"/>
    <w:rsid w:val="00FF3D74"/>
    <w:rsid w:val="00FF5173"/>
    <w:rsid w:val="00FF6112"/>
    <w:rsid w:val="00FF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E6D167D1-2913-4D9F-9F29-749FACC6A6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B5805"/>
    <w:pPr>
      <w:spacing w:after="0" w:line="240" w:lineRule="auto"/>
    </w:pPr>
    <w:rPr>
      <w:rFonts w:ascii="Calibri" w:eastAsia="Times New Roman" w:hAnsi="Calibri" w:cs="Times New Roman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0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Madhavan</dc:creator>
  <cp:keywords/>
  <dc:description/>
  <cp:lastModifiedBy>Arun Madhavan</cp:lastModifiedBy>
  <cp:revision>1</cp:revision>
  <dcterms:created xsi:type="dcterms:W3CDTF">2023-10-16T13:18:00Z</dcterms:created>
  <dcterms:modified xsi:type="dcterms:W3CDTF">2023-10-16T13:19:00Z</dcterms:modified>
</cp:coreProperties>
</file>